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6C7A" w:rsidRPr="000F2712" w:rsidRDefault="00E16C7A" w:rsidP="00DD4F03">
      <w:pPr>
        <w:ind w:leftChars="-405" w:left="-849" w:rightChars="-364" w:right="-764" w:hanging="1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1863C4">
        <w:rPr>
          <w:rFonts w:ascii="Times New Roman" w:hAnsi="Times New Roman" w:cs="Times New Roman"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0CB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Re-analysis of the </w:t>
      </w:r>
      <w:proofErr w:type="spellStart"/>
      <w:r w:rsidRPr="00E60CB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athogenicity</w:t>
      </w:r>
      <w:proofErr w:type="spellEnd"/>
      <w:r w:rsidRPr="00E60CB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for all the mutations in CMTX1 patients with episodic neurological dysfunction</w:t>
      </w:r>
    </w:p>
    <w:tbl>
      <w:tblPr>
        <w:tblStyle w:val="a6"/>
        <w:tblW w:w="9923" w:type="dxa"/>
        <w:tblInd w:w="-805" w:type="dxa"/>
        <w:tblLayout w:type="fixed"/>
        <w:tblLook w:val="04A0"/>
      </w:tblPr>
      <w:tblGrid>
        <w:gridCol w:w="850"/>
        <w:gridCol w:w="1135"/>
        <w:gridCol w:w="1134"/>
        <w:gridCol w:w="1276"/>
        <w:gridCol w:w="850"/>
        <w:gridCol w:w="3265"/>
        <w:gridCol w:w="1413"/>
      </w:tblGrid>
      <w:tr w:rsidR="00E16C7A" w:rsidRPr="00403FBF" w:rsidTr="00DD4F03"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16C7A" w:rsidRPr="00FD2CDC" w:rsidRDefault="00E16C7A" w:rsidP="00FD2C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2CDC">
              <w:rPr>
                <w:rFonts w:ascii="Times New Roman" w:hAnsi="Times New Roman" w:cs="Times New Roman"/>
                <w:sz w:val="15"/>
                <w:szCs w:val="15"/>
              </w:rPr>
              <w:t>Patient</w:t>
            </w:r>
          </w:p>
          <w:p w:rsidR="00E16C7A" w:rsidRPr="00403FBF" w:rsidRDefault="00E16C7A" w:rsidP="00FD2C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2CDC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</w:tcPr>
          <w:p w:rsidR="00E16C7A" w:rsidRPr="00403FBF" w:rsidRDefault="00E16C7A" w:rsidP="00A034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03FBF">
              <w:rPr>
                <w:rFonts w:ascii="Times New Roman" w:hAnsi="Times New Roman" w:cs="Times New Roman"/>
                <w:sz w:val="15"/>
                <w:szCs w:val="15"/>
              </w:rPr>
              <w:t>Nucleotide</w:t>
            </w:r>
          </w:p>
          <w:p w:rsidR="00E16C7A" w:rsidRPr="00403FBF" w:rsidRDefault="00E16C7A" w:rsidP="00A034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03FBF">
              <w:rPr>
                <w:rFonts w:ascii="Times New Roman" w:hAnsi="Times New Roman" w:cs="Times New Roman"/>
                <w:sz w:val="15"/>
                <w:szCs w:val="15"/>
              </w:rPr>
              <w:t>Transit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16C7A" w:rsidRPr="00403FBF" w:rsidRDefault="00E16C7A" w:rsidP="00A034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03FBF">
              <w:rPr>
                <w:rFonts w:ascii="Times New Roman" w:hAnsi="Times New Roman" w:cs="Times New Roman"/>
                <w:sz w:val="15"/>
                <w:szCs w:val="15"/>
              </w:rPr>
              <w:t>Amino acid</w:t>
            </w:r>
          </w:p>
          <w:p w:rsidR="00E16C7A" w:rsidRPr="00403FBF" w:rsidRDefault="00E16C7A" w:rsidP="00A034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03FBF">
              <w:rPr>
                <w:rFonts w:ascii="Times New Roman" w:hAnsi="Times New Roman" w:cs="Times New Roman"/>
                <w:sz w:val="15"/>
                <w:szCs w:val="15"/>
              </w:rPr>
              <w:t>Substitut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16C7A" w:rsidRPr="00403FBF" w:rsidRDefault="00E16C7A" w:rsidP="00A034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03FBF">
              <w:rPr>
                <w:rFonts w:ascii="Times New Roman" w:hAnsi="Times New Roman" w:cs="Times New Roman"/>
                <w:sz w:val="15"/>
                <w:szCs w:val="15"/>
              </w:rPr>
              <w:t>GnomAD</w:t>
            </w:r>
            <w:proofErr w:type="spellEnd"/>
            <w:r w:rsidRPr="00403FBF">
              <w:rPr>
                <w:rFonts w:ascii="Times New Roman" w:hAnsi="Times New Roman" w:cs="Times New Roman"/>
                <w:sz w:val="15"/>
                <w:szCs w:val="15"/>
              </w:rPr>
              <w:t xml:space="preserve">  allele frequency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16C7A" w:rsidRPr="00FD2CDC" w:rsidRDefault="00E16C7A" w:rsidP="00A034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2CDC">
              <w:rPr>
                <w:rFonts w:ascii="Times New Roman" w:hAnsi="Times New Roman" w:cs="Times New Roman"/>
                <w:sz w:val="15"/>
                <w:szCs w:val="15"/>
              </w:rPr>
              <w:t>REVEL</w:t>
            </w:r>
          </w:p>
          <w:p w:rsidR="00E16C7A" w:rsidRPr="00403FBF" w:rsidRDefault="00E16C7A" w:rsidP="00A034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2CDC">
              <w:rPr>
                <w:rFonts w:ascii="Times New Roman" w:hAnsi="Times New Roman" w:cs="Times New Roman"/>
                <w:sz w:val="15"/>
                <w:szCs w:val="15"/>
              </w:rPr>
              <w:t>scores</w:t>
            </w:r>
          </w:p>
        </w:tc>
        <w:tc>
          <w:tcPr>
            <w:tcW w:w="3265" w:type="dxa"/>
            <w:tcBorders>
              <w:top w:val="single" w:sz="8" w:space="0" w:color="auto"/>
              <w:bottom w:val="single" w:sz="8" w:space="0" w:color="auto"/>
            </w:tcBorders>
          </w:tcPr>
          <w:p w:rsidR="00E16C7A" w:rsidRPr="00403FBF" w:rsidRDefault="00E16C7A" w:rsidP="00A034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241A6">
              <w:rPr>
                <w:rFonts w:ascii="Times New Roman" w:hAnsi="Times New Roman" w:cs="Times New Roman"/>
                <w:sz w:val="15"/>
                <w:szCs w:val="15"/>
              </w:rPr>
              <w:t>Pathogenicity</w:t>
            </w:r>
            <w:proofErr w:type="spellEnd"/>
            <w:r>
              <w:t xml:space="preserve"> </w:t>
            </w:r>
            <w:r w:rsidRPr="009D0D0A">
              <w:rPr>
                <w:rFonts w:ascii="Times New Roman" w:hAnsi="Times New Roman" w:cs="Times New Roman"/>
                <w:sz w:val="15"/>
                <w:szCs w:val="15"/>
              </w:rPr>
              <w:t>analysis based on ACM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criteria</w:t>
            </w:r>
          </w:p>
        </w:tc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</w:tcPr>
          <w:p w:rsidR="00E16C7A" w:rsidRDefault="00E16C7A" w:rsidP="00A034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upporting</w:t>
            </w:r>
          </w:p>
          <w:p w:rsidR="00E16C7A" w:rsidRPr="00403FBF" w:rsidRDefault="00E16C7A" w:rsidP="00A034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03FBF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</w:tr>
      <w:tr w:rsidR="00E16C7A" w:rsidRPr="00403FBF" w:rsidTr="00DD4F03">
        <w:tc>
          <w:tcPr>
            <w:tcW w:w="850" w:type="dxa"/>
          </w:tcPr>
          <w:p w:rsidR="00E16C7A" w:rsidRPr="00403FBF" w:rsidRDefault="00E16C7A" w:rsidP="00A034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tcBorders>
              <w:top w:val="single" w:sz="8" w:space="0" w:color="auto"/>
            </w:tcBorders>
          </w:tcPr>
          <w:p w:rsidR="00E16C7A" w:rsidRPr="00403FBF" w:rsidRDefault="00E16C7A" w:rsidP="00A034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C7985">
              <w:rPr>
                <w:rFonts w:ascii="Times New Roman" w:hAnsi="Times New Roman" w:cs="Times New Roman"/>
                <w:sz w:val="15"/>
                <w:szCs w:val="15"/>
              </w:rPr>
              <w:t>c.381C&gt;G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E16C7A" w:rsidRPr="00403FBF" w:rsidRDefault="00E16C7A" w:rsidP="00A034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Pr="002D4F93">
              <w:rPr>
                <w:rFonts w:ascii="Times New Roman" w:hAnsi="Times New Roman" w:cs="Times New Roman"/>
                <w:sz w:val="15"/>
                <w:szCs w:val="15"/>
              </w:rPr>
              <w:t>Ile127Met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E16C7A" w:rsidRPr="00403FBF" w:rsidRDefault="00E16C7A" w:rsidP="00A034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E16C7A" w:rsidRPr="00403FBF" w:rsidRDefault="00E16C7A" w:rsidP="00A034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826</w:t>
            </w:r>
          </w:p>
        </w:tc>
        <w:tc>
          <w:tcPr>
            <w:tcW w:w="3265" w:type="dxa"/>
            <w:tcBorders>
              <w:top w:val="single" w:sz="8" w:space="0" w:color="auto"/>
            </w:tcBorders>
          </w:tcPr>
          <w:p w:rsidR="00E16C7A" w:rsidRPr="00403FBF" w:rsidRDefault="00E16C7A" w:rsidP="00A034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30E5">
              <w:rPr>
                <w:rFonts w:ascii="Times New Roman" w:hAnsi="Times New Roman" w:cs="Times New Roman"/>
                <w:sz w:val="15"/>
                <w:szCs w:val="15"/>
              </w:rPr>
              <w:t>P (PS1+PM2+PP1+PP2+PP3+PP4)</w:t>
            </w:r>
          </w:p>
        </w:tc>
        <w:tc>
          <w:tcPr>
            <w:tcW w:w="1413" w:type="dxa"/>
            <w:tcBorders>
              <w:top w:val="single" w:sz="8" w:space="0" w:color="auto"/>
            </w:tcBorders>
          </w:tcPr>
          <w:p w:rsidR="00E16C7A" w:rsidRPr="00403FBF" w:rsidRDefault="00E16C7A" w:rsidP="00A034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, 2]</w:t>
            </w:r>
          </w:p>
        </w:tc>
      </w:tr>
      <w:tr w:rsidR="00E16C7A" w:rsidTr="00DD4F03">
        <w:tc>
          <w:tcPr>
            <w:tcW w:w="850" w:type="dxa"/>
          </w:tcPr>
          <w:p w:rsidR="00E16C7A" w:rsidRPr="008C50FB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5" w:type="dxa"/>
          </w:tcPr>
          <w:p w:rsidR="00E16C7A" w:rsidRPr="008C50FB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1</w:t>
            </w: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&gt;T</w:t>
            </w:r>
          </w:p>
        </w:tc>
        <w:tc>
          <w:tcPr>
            <w:tcW w:w="1134" w:type="dxa"/>
          </w:tcPr>
          <w:p w:rsidR="00E16C7A" w:rsidRPr="008C50FB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Arg107Trp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4885">
              <w:rPr>
                <w:rFonts w:ascii="Times New Roman" w:hAnsi="Times New Roman" w:cs="Times New Roman"/>
                <w:sz w:val="15"/>
                <w:szCs w:val="15"/>
              </w:rPr>
              <w:t>4.6e-5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691</w:t>
            </w:r>
          </w:p>
        </w:tc>
        <w:tc>
          <w:tcPr>
            <w:tcW w:w="3265" w:type="dxa"/>
          </w:tcPr>
          <w:p w:rsidR="00E16C7A" w:rsidRPr="005940C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30E5">
              <w:rPr>
                <w:rFonts w:ascii="Times New Roman" w:hAnsi="Times New Roman" w:cs="Times New Roman"/>
                <w:sz w:val="15"/>
                <w:szCs w:val="15"/>
              </w:rPr>
              <w:t>P (PS1+PS3+PM2+PP1+PP2+PP3+PP4)</w:t>
            </w:r>
          </w:p>
        </w:tc>
        <w:tc>
          <w:tcPr>
            <w:tcW w:w="1413" w:type="dxa"/>
          </w:tcPr>
          <w:p w:rsidR="00E16C7A" w:rsidRPr="008C50FB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3-11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622G&gt;A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Glu208Lys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974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0D45">
              <w:rPr>
                <w:rFonts w:ascii="Times New Roman" w:hAnsi="Times New Roman" w:cs="Times New Roman"/>
                <w:sz w:val="15"/>
                <w:szCs w:val="15"/>
              </w:rPr>
              <w:t>P (PS1+PS3+PM2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7, 8, 12-30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-170T&gt;G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NCR</w:t>
            </w:r>
            <w:r w:rsidRPr="003316B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0928">
              <w:rPr>
                <w:rFonts w:ascii="Times New Roman" w:hAnsi="Times New Roman" w:cs="Times New Roman"/>
                <w:sz w:val="15"/>
                <w:szCs w:val="15"/>
              </w:rPr>
              <w:t>L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A0928">
              <w:rPr>
                <w:rFonts w:ascii="Times New Roman" w:hAnsi="Times New Roman" w:cs="Times New Roman"/>
                <w:sz w:val="15"/>
                <w:szCs w:val="15"/>
              </w:rPr>
              <w:t>(PM1+PM2+PP1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31, 32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380T&gt;C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Ile127Thr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826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LP </w:t>
            </w:r>
            <w:r w:rsidRPr="003A0928">
              <w:rPr>
                <w:rFonts w:ascii="Times New Roman" w:hAnsi="Times New Roman" w:cs="Times New Roman"/>
                <w:sz w:val="15"/>
                <w:szCs w:val="15"/>
              </w:rPr>
              <w:t>(PM2+PM5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33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227T&gt;C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Leu76Pro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983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A0314">
              <w:rPr>
                <w:rFonts w:ascii="Times New Roman" w:hAnsi="Times New Roman" w:cs="Times New Roman"/>
                <w:sz w:val="15"/>
                <w:szCs w:val="15"/>
              </w:rPr>
              <w:t>L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A0314">
              <w:rPr>
                <w:rFonts w:ascii="Times New Roman" w:hAnsi="Times New Roman" w:cs="Times New Roman"/>
                <w:sz w:val="15"/>
                <w:szCs w:val="15"/>
              </w:rPr>
              <w:t>(PM1+PM2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34, 35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425G&gt;A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Arg14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n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91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A48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64A48">
              <w:rPr>
                <w:rFonts w:ascii="Times New Roman" w:hAnsi="Times New Roman" w:cs="Times New Roman"/>
                <w:sz w:val="15"/>
                <w:szCs w:val="15"/>
              </w:rPr>
              <w:t>(PS1+PM2+PM5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9, 34, 36-45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227T&gt;G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Leu76Arg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988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A48">
              <w:rPr>
                <w:rFonts w:ascii="Times New Roman" w:hAnsi="Times New Roman" w:cs="Times New Roman"/>
                <w:sz w:val="15"/>
                <w:szCs w:val="15"/>
              </w:rPr>
              <w:t>L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64A48">
              <w:rPr>
                <w:rFonts w:ascii="Times New Roman" w:hAnsi="Times New Roman" w:cs="Times New Roman"/>
                <w:sz w:val="15"/>
                <w:szCs w:val="15"/>
              </w:rPr>
              <w:t>(PM1+PM2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35, 46, 47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425G&gt;A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Arg142G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91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A48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64A48">
              <w:rPr>
                <w:rFonts w:ascii="Times New Roman" w:hAnsi="Times New Roman" w:cs="Times New Roman"/>
                <w:sz w:val="15"/>
                <w:szCs w:val="15"/>
              </w:rPr>
              <w:t>(PS1+PM2+PM5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9, 36-45, 48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563C&gt;T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Thr188Ile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958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4A48">
              <w:rPr>
                <w:rFonts w:ascii="Times New Roman" w:hAnsi="Times New Roman" w:cs="Times New Roman"/>
                <w:sz w:val="15"/>
                <w:szCs w:val="15"/>
              </w:rPr>
              <w:t>L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64A48">
              <w:rPr>
                <w:rFonts w:ascii="Times New Roman" w:hAnsi="Times New Roman" w:cs="Times New Roman"/>
                <w:sz w:val="15"/>
                <w:szCs w:val="15"/>
              </w:rPr>
              <w:t>(PM1+PM2+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P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+</w:t>
            </w:r>
            <w:r w:rsidRPr="00D64A48">
              <w:rPr>
                <w:rFonts w:ascii="Times New Roman" w:hAnsi="Times New Roman" w:cs="Times New Roman"/>
                <w:sz w:val="15"/>
                <w:szCs w:val="15"/>
              </w:rPr>
              <w:t>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9, 48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103G&gt;C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Val35Leu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851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1CC9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 </w:t>
            </w:r>
            <w:r w:rsidRPr="00621CC9">
              <w:rPr>
                <w:rFonts w:ascii="Times New Roman" w:hAnsi="Times New Roman" w:cs="Times New Roman"/>
                <w:sz w:val="15"/>
                <w:szCs w:val="15"/>
              </w:rPr>
              <w:t>(PM2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48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542T&gt;C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Val181Ala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967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LP </w:t>
            </w:r>
            <w:r w:rsidRPr="00621CC9">
              <w:rPr>
                <w:rFonts w:ascii="Times New Roman" w:hAnsi="Times New Roman" w:cs="Times New Roman"/>
                <w:sz w:val="15"/>
                <w:szCs w:val="15"/>
              </w:rPr>
              <w:t>(PM2+PM5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9, 49, 50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271G&gt;A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Val91Met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963</w:t>
            </w:r>
          </w:p>
        </w:tc>
        <w:tc>
          <w:tcPr>
            <w:tcW w:w="3265" w:type="dxa"/>
          </w:tcPr>
          <w:p w:rsidR="00E16C7A" w:rsidRPr="00635AA4" w:rsidRDefault="00E16C7A" w:rsidP="00BD6A05">
            <w:pPr>
              <w:tabs>
                <w:tab w:val="left" w:pos="665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621CC9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21CC9">
              <w:rPr>
                <w:rFonts w:ascii="Times New Roman" w:hAnsi="Times New Roman" w:cs="Times New Roman"/>
                <w:sz w:val="15"/>
                <w:szCs w:val="15"/>
              </w:rPr>
              <w:t>(PS1+PS3+PM2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4, 29, 51-59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223C&gt;T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Arg75Trp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974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1CC9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21CC9">
              <w:rPr>
                <w:rFonts w:ascii="Times New Roman" w:hAnsi="Times New Roman" w:cs="Times New Roman"/>
                <w:sz w:val="15"/>
                <w:szCs w:val="15"/>
              </w:rPr>
              <w:t>(PS1+PS3+PM2+PM5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6, 35, 60-67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283G&gt;A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Val95Met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962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1CC9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21CC9">
              <w:rPr>
                <w:rFonts w:ascii="Times New Roman" w:hAnsi="Times New Roman" w:cs="Times New Roman"/>
                <w:sz w:val="15"/>
                <w:szCs w:val="15"/>
              </w:rPr>
              <w:t>(PS1+PS3+PM2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5, 8, 14, 17, 22, 25, 44, 51, 54, 68-73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445T&gt;C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Phe149Leu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971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1CC9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 </w:t>
            </w:r>
            <w:r w:rsidRPr="00621CC9">
              <w:rPr>
                <w:rFonts w:ascii="Times New Roman" w:hAnsi="Times New Roman" w:cs="Times New Roman"/>
                <w:sz w:val="15"/>
                <w:szCs w:val="15"/>
              </w:rPr>
              <w:t>(PM2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4, 8, 22, 44, 51, 74-76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467T&gt;G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Leu156Arg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982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14AD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14AD5">
              <w:rPr>
                <w:rFonts w:ascii="Times New Roman" w:hAnsi="Times New Roman" w:cs="Times New Roman"/>
                <w:sz w:val="15"/>
                <w:szCs w:val="15"/>
              </w:rPr>
              <w:t>(PS1+PS3+PM2+PM5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4, 8, 22, 44, 74, 75, 77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490C&gt;T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Arg164Trp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42B8">
              <w:rPr>
                <w:rFonts w:ascii="Times New Roman" w:hAnsi="Times New Roman" w:cs="Times New Roman"/>
                <w:sz w:val="15"/>
                <w:szCs w:val="15"/>
              </w:rPr>
              <w:t>5.82e-6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812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14AD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14AD5">
              <w:rPr>
                <w:rFonts w:ascii="Times New Roman" w:hAnsi="Times New Roman" w:cs="Times New Roman"/>
                <w:sz w:val="15"/>
                <w:szCs w:val="15"/>
              </w:rPr>
              <w:t>(PS1+PS3+PM2+PM5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8, 54, 58, 68, 78-87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425G&gt;A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Arg142Gln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91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14AD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14AD5">
              <w:rPr>
                <w:rFonts w:ascii="Times New Roman" w:hAnsi="Times New Roman" w:cs="Times New Roman"/>
                <w:sz w:val="15"/>
                <w:szCs w:val="15"/>
              </w:rPr>
              <w:t>(PS1+PM2+PM5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9, 36-45, 88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278T&gt;G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Met93Arg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968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14AD5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 </w:t>
            </w:r>
            <w:r w:rsidRPr="00314AD5">
              <w:rPr>
                <w:rFonts w:ascii="Times New Roman" w:hAnsi="Times New Roman" w:cs="Times New Roman"/>
                <w:sz w:val="15"/>
                <w:szCs w:val="15"/>
              </w:rPr>
              <w:t>(PM2+PM5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89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135" w:type="dxa"/>
          </w:tcPr>
          <w:p w:rsidR="00E16C7A" w:rsidRPr="00FE5365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297_298</w:t>
            </w:r>
          </w:p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insCAA</w:t>
            </w:r>
            <w:proofErr w:type="spellEnd"/>
          </w:p>
        </w:tc>
        <w:tc>
          <w:tcPr>
            <w:tcW w:w="1134" w:type="dxa"/>
          </w:tcPr>
          <w:p w:rsidR="00E16C7A" w:rsidRPr="00FE5365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Gln99_His</w:t>
            </w:r>
          </w:p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100insGln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14AD5">
              <w:rPr>
                <w:rFonts w:ascii="Times New Roman" w:hAnsi="Times New Roman" w:cs="Times New Roman"/>
                <w:sz w:val="15"/>
                <w:szCs w:val="15"/>
              </w:rPr>
              <w:t>L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14AD5">
              <w:rPr>
                <w:rFonts w:ascii="Times New Roman" w:hAnsi="Times New Roman" w:cs="Times New Roman"/>
                <w:sz w:val="15"/>
                <w:szCs w:val="15"/>
              </w:rPr>
              <w:t>(PM2+P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314AD5">
              <w:rPr>
                <w:rFonts w:ascii="Times New Roman" w:hAnsi="Times New Roman" w:cs="Times New Roman"/>
                <w:sz w:val="15"/>
                <w:szCs w:val="15"/>
              </w:rPr>
              <w:t>+PP2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90]</w:t>
            </w:r>
          </w:p>
        </w:tc>
      </w:tr>
      <w:tr w:rsidR="00E16C7A" w:rsidRPr="00635AA4" w:rsidTr="00DD4F03">
        <w:trPr>
          <w:trHeight w:val="634"/>
        </w:trPr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98T&gt;A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lle33Asn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888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14AD5">
              <w:rPr>
                <w:rFonts w:ascii="Times New Roman" w:hAnsi="Times New Roman" w:cs="Times New Roman"/>
                <w:sz w:val="15"/>
                <w:szCs w:val="15"/>
              </w:rPr>
              <w:t>L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14AD5">
              <w:rPr>
                <w:rFonts w:ascii="Times New Roman" w:hAnsi="Times New Roman" w:cs="Times New Roman"/>
                <w:sz w:val="15"/>
                <w:szCs w:val="15"/>
              </w:rPr>
              <w:t>(PM1+PM2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62, 91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3G&gt;T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Met1Ile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968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14AD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14AD5">
              <w:rPr>
                <w:rFonts w:ascii="Times New Roman" w:hAnsi="Times New Roman" w:cs="Times New Roman"/>
                <w:sz w:val="15"/>
                <w:szCs w:val="15"/>
              </w:rPr>
              <w:t>(PS3+PM2+PM5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92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1135" w:type="dxa"/>
            <w:tcBorders>
              <w:top w:val="nil"/>
            </w:tcBorders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179G&gt;A</w:t>
            </w:r>
          </w:p>
        </w:tc>
        <w:tc>
          <w:tcPr>
            <w:tcW w:w="1134" w:type="dxa"/>
            <w:tcBorders>
              <w:top w:val="nil"/>
            </w:tcBorders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Cys60Tyr</w:t>
            </w:r>
          </w:p>
        </w:tc>
        <w:tc>
          <w:tcPr>
            <w:tcW w:w="1276" w:type="dxa"/>
            <w:tcBorders>
              <w:top w:val="nil"/>
            </w:tcBorders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947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05F8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 </w:t>
            </w:r>
            <w:r w:rsidRPr="000C05F8">
              <w:rPr>
                <w:rFonts w:ascii="Times New Roman" w:hAnsi="Times New Roman" w:cs="Times New Roman"/>
                <w:sz w:val="15"/>
                <w:szCs w:val="15"/>
              </w:rPr>
              <w:t>(PM2+PM5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2, 93-96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260C&gt;G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Pro87Leu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969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05F8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 </w:t>
            </w:r>
            <w:r w:rsidRPr="000C05F8">
              <w:rPr>
                <w:rFonts w:ascii="Times New Roman" w:hAnsi="Times New Roman" w:cs="Times New Roman"/>
                <w:sz w:val="15"/>
                <w:szCs w:val="15"/>
              </w:rPr>
              <w:t>(PM2+PM5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97, 98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477G&gt;A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Val139Met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D4250">
              <w:rPr>
                <w:rFonts w:ascii="Times New Roman" w:hAnsi="Times New Roman" w:cs="Times New Roman"/>
                <w:sz w:val="15"/>
                <w:szCs w:val="15"/>
              </w:rPr>
              <w:t>5.84e-6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673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05F8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05F8">
              <w:rPr>
                <w:rFonts w:ascii="Times New Roman" w:hAnsi="Times New Roman" w:cs="Times New Roman"/>
                <w:sz w:val="15"/>
                <w:szCs w:val="15"/>
              </w:rPr>
              <w:t>(PS1+PS3+PM2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6, 13, 44, 51, 53, 74, 93, 98, 99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00733">
              <w:rPr>
                <w:rFonts w:ascii="Times New Roman" w:hAnsi="Times New Roman" w:cs="Times New Roman"/>
                <w:sz w:val="15"/>
                <w:szCs w:val="15"/>
              </w:rPr>
              <w:t>c.161A&gt;G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Asn54Ser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878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05F8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 </w:t>
            </w:r>
            <w:r w:rsidRPr="000C05F8">
              <w:rPr>
                <w:rFonts w:ascii="Times New Roman" w:hAnsi="Times New Roman" w:cs="Times New Roman"/>
                <w:sz w:val="15"/>
                <w:szCs w:val="15"/>
              </w:rPr>
              <w:t>(PM2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00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r w:rsidRPr="00566373">
              <w:rPr>
                <w:rFonts w:ascii="Times New Roman" w:hAnsi="Times New Roman" w:cs="Times New Roman" w:hint="eastAsia"/>
                <w:sz w:val="15"/>
                <w:szCs w:val="15"/>
              </w:rPr>
              <w:t>396G&gt;A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Trp132*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05F8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05F8">
              <w:rPr>
                <w:rFonts w:ascii="Times New Roman" w:hAnsi="Times New Roman" w:cs="Times New Roman"/>
                <w:sz w:val="15"/>
                <w:szCs w:val="15"/>
              </w:rPr>
              <w:t>(PVS1+PS3+PM2+PP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01, 102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397delT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Trp13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05F8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05F8">
              <w:rPr>
                <w:rFonts w:ascii="Times New Roman" w:hAnsi="Times New Roman" w:cs="Times New Roman"/>
                <w:sz w:val="15"/>
                <w:szCs w:val="15"/>
              </w:rPr>
              <w:t>(PVS1+PS3+PM2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03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196G&gt;A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Asp66Asn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864</w:t>
            </w:r>
          </w:p>
        </w:tc>
        <w:tc>
          <w:tcPr>
            <w:tcW w:w="3265" w:type="dxa"/>
          </w:tcPr>
          <w:p w:rsidR="00E16C7A" w:rsidRPr="00635AA4" w:rsidRDefault="00E16C7A" w:rsidP="001A5C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05F8">
              <w:rPr>
                <w:rFonts w:ascii="Times New Roman" w:hAnsi="Times New Roman" w:cs="Times New Roman"/>
                <w:sz w:val="15"/>
                <w:szCs w:val="15"/>
              </w:rPr>
              <w:t>L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05F8">
              <w:rPr>
                <w:rFonts w:ascii="Times New Roman" w:hAnsi="Times New Roman" w:cs="Times New Roman"/>
                <w:sz w:val="15"/>
                <w:szCs w:val="15"/>
              </w:rPr>
              <w:t>(PM1+PM2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8, 104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556G&gt;T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Glu186*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05F8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05F8">
              <w:rPr>
                <w:rFonts w:ascii="Times New Roman" w:hAnsi="Times New Roman" w:cs="Times New Roman"/>
                <w:sz w:val="15"/>
                <w:szCs w:val="15"/>
              </w:rPr>
              <w:t>(PVS1+PS1+PS3+PM2+PP1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05, 106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80T&gt;C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Val27Ala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965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05F8">
              <w:rPr>
                <w:rFonts w:ascii="Times New Roman" w:hAnsi="Times New Roman" w:cs="Times New Roman"/>
                <w:sz w:val="15"/>
                <w:szCs w:val="15"/>
              </w:rPr>
              <w:t>L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05F8">
              <w:rPr>
                <w:rFonts w:ascii="Times New Roman" w:hAnsi="Times New Roman" w:cs="Times New Roman"/>
                <w:sz w:val="15"/>
                <w:szCs w:val="15"/>
              </w:rPr>
              <w:t>(PM1+PM2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07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3</w:t>
            </w:r>
          </w:p>
        </w:tc>
        <w:tc>
          <w:tcPr>
            <w:tcW w:w="1135" w:type="dxa"/>
            <w:tcBorders>
              <w:top w:val="nil"/>
            </w:tcBorders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65G&gt;A</w:t>
            </w:r>
          </w:p>
        </w:tc>
        <w:tc>
          <w:tcPr>
            <w:tcW w:w="1134" w:type="dxa"/>
            <w:tcBorders>
              <w:top w:val="nil"/>
            </w:tcBorders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Arg22G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>
              <w:top w:val="nil"/>
            </w:tcBorders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872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05F8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05F8">
              <w:rPr>
                <w:rFonts w:ascii="Times New Roman" w:hAnsi="Times New Roman" w:cs="Times New Roman"/>
                <w:sz w:val="15"/>
                <w:szCs w:val="15"/>
              </w:rPr>
              <w:t>(PS1+PS2+PS3+PM2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6, 8, 9, 22, 27, 78, 79, 108-115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491G&gt;A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Arg164Gln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A0E4E">
              <w:rPr>
                <w:rFonts w:ascii="Times New Roman" w:hAnsi="Times New Roman" w:cs="Times New Roman"/>
                <w:sz w:val="15"/>
                <w:szCs w:val="15"/>
              </w:rPr>
              <w:t>5.8e-6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846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05F8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05F8">
              <w:rPr>
                <w:rFonts w:ascii="Times New Roman" w:hAnsi="Times New Roman" w:cs="Times New Roman"/>
                <w:sz w:val="15"/>
                <w:szCs w:val="15"/>
              </w:rPr>
              <w:t>(PS1+PS3+PM2+PM5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8, 27, 44, 54, 57, 58, 78, 81, 85, 116-123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530T&gt;C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Val177Ala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986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2C01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 </w:t>
            </w:r>
            <w:r w:rsidRPr="00562C01">
              <w:rPr>
                <w:rFonts w:ascii="Times New Roman" w:hAnsi="Times New Roman" w:cs="Times New Roman"/>
                <w:sz w:val="15"/>
                <w:szCs w:val="15"/>
              </w:rPr>
              <w:t>(PM2+PM5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39, 124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65G&gt;A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Arg22Gln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1E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61E32">
              <w:rPr>
                <w:rFonts w:ascii="Times New Roman" w:hAnsi="Times New Roman" w:cs="Times New Roman"/>
                <w:sz w:val="15"/>
                <w:szCs w:val="15"/>
              </w:rPr>
              <w:t>.872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2C0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62C01">
              <w:rPr>
                <w:rFonts w:ascii="Times New Roman" w:hAnsi="Times New Roman" w:cs="Times New Roman"/>
                <w:sz w:val="15"/>
                <w:szCs w:val="15"/>
              </w:rPr>
              <w:t>(PS1+PS2+PS3+PM2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6, 8, 9, 22, 27, 78, 79, 108-114, 125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1135" w:type="dxa"/>
          </w:tcPr>
          <w:p w:rsidR="00E16C7A" w:rsidRPr="00FE5365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417G&gt;A&amp;</w:t>
            </w:r>
          </w:p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419C&gt;G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Val139Met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A0E4E">
              <w:rPr>
                <w:rFonts w:ascii="Times New Roman" w:hAnsi="Times New Roman" w:cs="Times New Roman"/>
                <w:sz w:val="15"/>
                <w:szCs w:val="15"/>
              </w:rPr>
              <w:t>5.84e-6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.978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2C0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62C01">
              <w:rPr>
                <w:rFonts w:ascii="Times New Roman" w:hAnsi="Times New Roman" w:cs="Times New Roman"/>
                <w:sz w:val="15"/>
                <w:szCs w:val="15"/>
              </w:rPr>
              <w:t>(PS3+PM2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6, 13, 44, 51, 53, 74, 93, 99, 126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1135" w:type="dxa"/>
          </w:tcPr>
          <w:p w:rsidR="00E16C7A" w:rsidRPr="00FE5365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417G&gt;A&amp;</w:t>
            </w:r>
          </w:p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419C&gt;G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Val139Met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53D5">
              <w:rPr>
                <w:rFonts w:ascii="Times New Roman" w:hAnsi="Times New Roman" w:cs="Times New Roman"/>
                <w:sz w:val="15"/>
                <w:szCs w:val="15"/>
              </w:rPr>
              <w:t>5.84e-6</w:t>
            </w:r>
          </w:p>
        </w:tc>
        <w:tc>
          <w:tcPr>
            <w:tcW w:w="850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.978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2C0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62C01">
              <w:rPr>
                <w:rFonts w:ascii="Times New Roman" w:hAnsi="Times New Roman" w:cs="Times New Roman"/>
                <w:sz w:val="15"/>
                <w:szCs w:val="15"/>
              </w:rPr>
              <w:t>(PS3+PM2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6, 13, 44, 51, 53, 74, 93, 99, 126]</w:t>
            </w:r>
          </w:p>
        </w:tc>
      </w:tr>
      <w:tr w:rsidR="00E16C7A" w:rsidRPr="00635AA4" w:rsidTr="00DD4F03">
        <w:trPr>
          <w:trHeight w:val="354"/>
        </w:trPr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c.285C&gt;T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Arg75Trp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575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1575C">
              <w:rPr>
                <w:rFonts w:ascii="Times New Roman" w:hAnsi="Times New Roman" w:cs="Times New Roman"/>
                <w:sz w:val="15"/>
                <w:szCs w:val="15"/>
              </w:rPr>
              <w:t>.974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2C0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62C01">
              <w:rPr>
                <w:rFonts w:ascii="Times New Roman" w:hAnsi="Times New Roman" w:cs="Times New Roman"/>
                <w:sz w:val="15"/>
                <w:szCs w:val="15"/>
              </w:rPr>
              <w:t>(PS1+PS3+PM2+PM5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6, 35, 60-66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1135" w:type="dxa"/>
          </w:tcPr>
          <w:p w:rsidR="00E16C7A" w:rsidRPr="00FE5365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304_306</w:t>
            </w:r>
          </w:p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delGAG</w:t>
            </w:r>
            <w:proofErr w:type="spellEnd"/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102delGlu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71575C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575C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71575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2C0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62C01">
              <w:rPr>
                <w:rFonts w:ascii="Times New Roman" w:hAnsi="Times New Roman" w:cs="Times New Roman"/>
                <w:sz w:val="15"/>
                <w:szCs w:val="15"/>
              </w:rPr>
              <w:t>(PS1+PM2+PM4+PP1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27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1135" w:type="dxa"/>
          </w:tcPr>
          <w:p w:rsidR="00E16C7A" w:rsidRPr="00FE5365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304_306</w:t>
            </w:r>
          </w:p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delGAG</w:t>
            </w:r>
            <w:proofErr w:type="spellEnd"/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102delGlu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71575C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575C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71575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2C0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62C01">
              <w:rPr>
                <w:rFonts w:ascii="Times New Roman" w:hAnsi="Times New Roman" w:cs="Times New Roman"/>
                <w:sz w:val="15"/>
                <w:szCs w:val="15"/>
              </w:rPr>
              <w:t>(PS1+PM2+PM4+PP1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27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1135" w:type="dxa"/>
          </w:tcPr>
          <w:p w:rsidR="00E16C7A" w:rsidRPr="00FE5365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304_306</w:t>
            </w:r>
          </w:p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delGAG</w:t>
            </w:r>
            <w:proofErr w:type="spellEnd"/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102delGlu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71575C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575C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71575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2C0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62C01">
              <w:rPr>
                <w:rFonts w:ascii="Times New Roman" w:hAnsi="Times New Roman" w:cs="Times New Roman"/>
                <w:sz w:val="15"/>
                <w:szCs w:val="15"/>
              </w:rPr>
              <w:t>(PS1+PM2+PM4+PP1+PP4)</w:t>
            </w:r>
          </w:p>
        </w:tc>
        <w:tc>
          <w:tcPr>
            <w:tcW w:w="1413" w:type="dxa"/>
          </w:tcPr>
          <w:p w:rsidR="00E16C7A" w:rsidRPr="00520ED1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27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5197">
              <w:rPr>
                <w:rFonts w:ascii="Times New Roman" w:hAnsi="Times New Roman" w:cs="Times New Roman"/>
                <w:sz w:val="15"/>
                <w:szCs w:val="15"/>
              </w:rPr>
              <w:t>c.490C&gt;T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Arg164Trp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66AF6">
              <w:rPr>
                <w:rFonts w:ascii="Times New Roman" w:hAnsi="Times New Roman" w:cs="Times New Roman"/>
                <w:sz w:val="15"/>
                <w:szCs w:val="15"/>
              </w:rPr>
              <w:t>5.82e-6</w:t>
            </w:r>
          </w:p>
        </w:tc>
        <w:tc>
          <w:tcPr>
            <w:tcW w:w="850" w:type="dxa"/>
          </w:tcPr>
          <w:p w:rsidR="00E16C7A" w:rsidRPr="0071575C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575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1575C">
              <w:rPr>
                <w:rFonts w:ascii="Times New Roman" w:hAnsi="Times New Roman" w:cs="Times New Roman"/>
                <w:sz w:val="15"/>
                <w:szCs w:val="15"/>
              </w:rPr>
              <w:t>.812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617D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C9617D">
              <w:rPr>
                <w:rFonts w:ascii="Times New Roman" w:hAnsi="Times New Roman" w:cs="Times New Roman"/>
                <w:sz w:val="15"/>
                <w:szCs w:val="15"/>
              </w:rPr>
              <w:t>(PS1+PS3+PM2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8, 54, 58, 68, 78-86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1135" w:type="dxa"/>
          </w:tcPr>
          <w:p w:rsidR="00E16C7A" w:rsidRPr="00635AA4" w:rsidRDefault="00E16C7A" w:rsidP="00945197">
            <w:pPr>
              <w:ind w:rightChars="48" w:right="101"/>
              <w:rPr>
                <w:rFonts w:ascii="Times New Roman" w:hAnsi="Times New Roman" w:cs="Times New Roman"/>
                <w:sz w:val="15"/>
                <w:szCs w:val="15"/>
              </w:rPr>
            </w:pPr>
            <w:r w:rsidRPr="00560EBF">
              <w:rPr>
                <w:rFonts w:ascii="Times New Roman" w:hAnsi="Times New Roman" w:cs="Times New Roman"/>
                <w:sz w:val="15"/>
                <w:szCs w:val="15"/>
              </w:rPr>
              <w:t>c.424C&gt;T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Arg142Trp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5.88e-6</w:t>
            </w:r>
          </w:p>
        </w:tc>
        <w:tc>
          <w:tcPr>
            <w:tcW w:w="850" w:type="dxa"/>
          </w:tcPr>
          <w:p w:rsidR="00E16C7A" w:rsidRPr="0071575C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575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1575C">
              <w:rPr>
                <w:rFonts w:ascii="Times New Roman" w:hAnsi="Times New Roman" w:cs="Times New Roman"/>
                <w:sz w:val="15"/>
                <w:szCs w:val="15"/>
              </w:rPr>
              <w:t>.915</w:t>
            </w:r>
          </w:p>
        </w:tc>
        <w:tc>
          <w:tcPr>
            <w:tcW w:w="326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617D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C9617D">
              <w:rPr>
                <w:rFonts w:ascii="Times New Roman" w:hAnsi="Times New Roman" w:cs="Times New Roman"/>
                <w:sz w:val="15"/>
                <w:szCs w:val="15"/>
              </w:rPr>
              <w:t>(PS1+PS3+PM2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3, 19, 37, 54, 68, 74, 128-130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1135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c.565G&gt;A</w:t>
            </w:r>
          </w:p>
        </w:tc>
        <w:tc>
          <w:tcPr>
            <w:tcW w:w="1134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Cys168Tyr</w:t>
            </w:r>
          </w:p>
        </w:tc>
        <w:tc>
          <w:tcPr>
            <w:tcW w:w="1276" w:type="dxa"/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71575C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575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1575C">
              <w:rPr>
                <w:rFonts w:ascii="Times New Roman" w:hAnsi="Times New Roman" w:cs="Times New Roman"/>
                <w:sz w:val="15"/>
                <w:szCs w:val="15"/>
              </w:rPr>
              <w:t>.932</w:t>
            </w:r>
          </w:p>
        </w:tc>
        <w:tc>
          <w:tcPr>
            <w:tcW w:w="3265" w:type="dxa"/>
          </w:tcPr>
          <w:p w:rsidR="00E16C7A" w:rsidRPr="00635AA4" w:rsidRDefault="00E16C7A" w:rsidP="002E3911">
            <w:pPr>
              <w:tabs>
                <w:tab w:val="left" w:pos="665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C9617D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 </w:t>
            </w:r>
            <w:r w:rsidRPr="00C9617D">
              <w:rPr>
                <w:rFonts w:ascii="Times New Roman" w:hAnsi="Times New Roman" w:cs="Times New Roman"/>
                <w:sz w:val="15"/>
                <w:szCs w:val="15"/>
              </w:rPr>
              <w:t>(PS3+PM2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31]</w:t>
            </w:r>
          </w:p>
        </w:tc>
      </w:tr>
      <w:tr w:rsidR="00E16C7A" w:rsidRPr="00635AA4" w:rsidTr="00DD4F03">
        <w:tc>
          <w:tcPr>
            <w:tcW w:w="850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5AA4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635AA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35" w:type="dxa"/>
            <w:tcBorders>
              <w:bottom w:val="nil"/>
            </w:tcBorders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164C&gt;T</w:t>
            </w:r>
          </w:p>
        </w:tc>
        <w:tc>
          <w:tcPr>
            <w:tcW w:w="1134" w:type="dxa"/>
            <w:tcBorders>
              <w:bottom w:val="nil"/>
            </w:tcBorders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Ile55Thr</w:t>
            </w:r>
          </w:p>
        </w:tc>
        <w:tc>
          <w:tcPr>
            <w:tcW w:w="1276" w:type="dxa"/>
            <w:tcBorders>
              <w:bottom w:val="nil"/>
            </w:tcBorders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16C7A" w:rsidRPr="0071575C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575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1575C">
              <w:rPr>
                <w:rFonts w:ascii="Times New Roman" w:hAnsi="Times New Roman" w:cs="Times New Roman"/>
                <w:sz w:val="15"/>
                <w:szCs w:val="15"/>
              </w:rPr>
              <w:t>.944</w:t>
            </w:r>
          </w:p>
        </w:tc>
        <w:tc>
          <w:tcPr>
            <w:tcW w:w="3265" w:type="dxa"/>
          </w:tcPr>
          <w:p w:rsidR="00E16C7A" w:rsidRPr="00635AA4" w:rsidRDefault="00E16C7A" w:rsidP="002E3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617D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C9617D">
              <w:rPr>
                <w:rFonts w:ascii="Times New Roman" w:hAnsi="Times New Roman" w:cs="Times New Roman"/>
                <w:sz w:val="15"/>
                <w:szCs w:val="15"/>
              </w:rPr>
              <w:t>(PS1+PS3+PM2+PM5+PP1+PP2+PP3+PP4)</w:t>
            </w:r>
          </w:p>
        </w:tc>
        <w:tc>
          <w:tcPr>
            <w:tcW w:w="1413" w:type="dxa"/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32, 133]</w:t>
            </w:r>
          </w:p>
        </w:tc>
      </w:tr>
      <w:tr w:rsidR="00E16C7A" w:rsidRPr="00635AA4" w:rsidTr="00DD4F03">
        <w:tc>
          <w:tcPr>
            <w:tcW w:w="850" w:type="dxa"/>
            <w:tcBorders>
              <w:bottom w:val="single" w:sz="8" w:space="0" w:color="auto"/>
            </w:tcBorders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135" w:type="dxa"/>
            <w:tcBorders>
              <w:top w:val="nil"/>
              <w:bottom w:val="single" w:sz="8" w:space="0" w:color="auto"/>
            </w:tcBorders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c.164C&gt;T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5365">
              <w:rPr>
                <w:rFonts w:ascii="Times New Roman" w:hAnsi="Times New Roman" w:cs="Times New Roman"/>
                <w:sz w:val="15"/>
                <w:szCs w:val="15"/>
              </w:rPr>
              <w:t>p.Ile55Thr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:rsidR="00E16C7A" w:rsidRPr="00F61E32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E16C7A" w:rsidRPr="0071575C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1575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1575C">
              <w:rPr>
                <w:rFonts w:ascii="Times New Roman" w:hAnsi="Times New Roman" w:cs="Times New Roman"/>
                <w:sz w:val="15"/>
                <w:szCs w:val="15"/>
              </w:rPr>
              <w:t>.944</w:t>
            </w:r>
          </w:p>
        </w:tc>
        <w:tc>
          <w:tcPr>
            <w:tcW w:w="3265" w:type="dxa"/>
            <w:tcBorders>
              <w:bottom w:val="single" w:sz="8" w:space="0" w:color="auto"/>
            </w:tcBorders>
          </w:tcPr>
          <w:p w:rsidR="00E16C7A" w:rsidRPr="00635AA4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617D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C9617D">
              <w:rPr>
                <w:rFonts w:ascii="Times New Roman" w:hAnsi="Times New Roman" w:cs="Times New Roman"/>
                <w:sz w:val="15"/>
                <w:szCs w:val="15"/>
              </w:rPr>
              <w:t>(PS1+PS3+PM2+PM5+PP1+PP2+PP3+PP4)</w:t>
            </w:r>
          </w:p>
        </w:tc>
        <w:tc>
          <w:tcPr>
            <w:tcW w:w="1413" w:type="dxa"/>
            <w:tcBorders>
              <w:bottom w:val="single" w:sz="8" w:space="0" w:color="auto"/>
            </w:tcBorders>
          </w:tcPr>
          <w:p w:rsidR="00E16C7A" w:rsidRPr="008F3FFA" w:rsidRDefault="00E16C7A" w:rsidP="00AC4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132, 133]</w:t>
            </w:r>
          </w:p>
        </w:tc>
      </w:tr>
    </w:tbl>
    <w:p w:rsidR="00E16C7A" w:rsidRDefault="00E16C7A" w:rsidP="008556BA">
      <w:pPr>
        <w:ind w:leftChars="-337" w:left="-707" w:rightChars="-364" w:right="-764" w:hanging="1"/>
        <w:rPr>
          <w:rFonts w:ascii="Times New Roman" w:hAnsi="Times New Roman" w:cs="Times New Roman"/>
          <w:sz w:val="15"/>
          <w:szCs w:val="15"/>
        </w:rPr>
      </w:pPr>
      <w:r w:rsidRPr="00D009E2">
        <w:rPr>
          <w:rFonts w:ascii="Times New Roman" w:hAnsi="Times New Roman" w:cs="Times New Roman"/>
          <w:sz w:val="15"/>
          <w:szCs w:val="15"/>
        </w:rPr>
        <w:t>ACMG</w:t>
      </w:r>
      <w:r>
        <w:rPr>
          <w:rFonts w:ascii="Times New Roman" w:hAnsi="Times New Roman" w:cs="Times New Roman"/>
          <w:sz w:val="15"/>
          <w:szCs w:val="15"/>
        </w:rPr>
        <w:t xml:space="preserve">: </w:t>
      </w:r>
      <w:r w:rsidRPr="00D009E2">
        <w:rPr>
          <w:rFonts w:ascii="Times New Roman" w:hAnsi="Times New Roman" w:cs="Times New Roman"/>
          <w:sz w:val="15"/>
          <w:szCs w:val="15"/>
        </w:rPr>
        <w:t>American College of Medical Genetics</w:t>
      </w:r>
      <w:r>
        <w:rPr>
          <w:rFonts w:ascii="Times New Roman" w:hAnsi="Times New Roman" w:cs="Times New Roman"/>
          <w:sz w:val="15"/>
          <w:szCs w:val="15"/>
        </w:rPr>
        <w:t>;</w:t>
      </w:r>
      <w:r w:rsidRPr="007D7B0E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P: </w:t>
      </w:r>
      <w:r w:rsidRPr="00BA507B">
        <w:rPr>
          <w:rFonts w:ascii="Times New Roman" w:hAnsi="Times New Roman" w:cs="Times New Roman"/>
          <w:sz w:val="15"/>
          <w:szCs w:val="15"/>
        </w:rPr>
        <w:t>Pathogenic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 w:rsidRPr="00765848">
        <w:rPr>
          <w:rFonts w:ascii="Times New Roman" w:hAnsi="Times New Roman" w:cs="Times New Roman" w:hint="eastAsia"/>
          <w:sz w:val="15"/>
          <w:szCs w:val="15"/>
        </w:rPr>
        <w:t>PS</w:t>
      </w:r>
      <w:r>
        <w:rPr>
          <w:rFonts w:ascii="Times New Roman" w:hAnsi="Times New Roman" w:cs="Times New Roman"/>
          <w:sz w:val="15"/>
          <w:szCs w:val="15"/>
        </w:rPr>
        <w:t xml:space="preserve">: </w:t>
      </w:r>
      <w:r w:rsidRPr="00765848">
        <w:rPr>
          <w:rFonts w:ascii="Times New Roman" w:hAnsi="Times New Roman" w:cs="Times New Roman" w:hint="eastAsia"/>
          <w:sz w:val="15"/>
          <w:szCs w:val="15"/>
        </w:rPr>
        <w:t>pathogenic strong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 w:rsidRPr="00765848">
        <w:rPr>
          <w:rFonts w:ascii="Times New Roman" w:hAnsi="Times New Roman" w:cs="Times New Roman" w:hint="eastAsia"/>
          <w:sz w:val="15"/>
          <w:szCs w:val="15"/>
        </w:rPr>
        <w:t>PM</w:t>
      </w:r>
      <w:r>
        <w:rPr>
          <w:rFonts w:ascii="Times New Roman" w:hAnsi="Times New Roman" w:cs="Times New Roman"/>
          <w:sz w:val="15"/>
          <w:szCs w:val="15"/>
        </w:rPr>
        <w:t xml:space="preserve">: </w:t>
      </w:r>
      <w:r w:rsidRPr="00765848">
        <w:rPr>
          <w:rFonts w:ascii="Times New Roman" w:hAnsi="Times New Roman" w:cs="Times New Roman" w:hint="eastAsia"/>
          <w:sz w:val="15"/>
          <w:szCs w:val="15"/>
        </w:rPr>
        <w:t>pathogenic moderate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 w:rsidRPr="00753ABC">
        <w:rPr>
          <w:rFonts w:ascii="Times New Roman" w:hAnsi="Times New Roman" w:cs="Times New Roman" w:hint="eastAsia"/>
          <w:sz w:val="15"/>
          <w:szCs w:val="15"/>
        </w:rPr>
        <w:t>PP</w:t>
      </w:r>
      <w:r>
        <w:rPr>
          <w:rFonts w:ascii="Times New Roman" w:hAnsi="Times New Roman" w:cs="Times New Roman"/>
          <w:sz w:val="15"/>
          <w:szCs w:val="15"/>
        </w:rPr>
        <w:t xml:space="preserve">: </w:t>
      </w:r>
      <w:r w:rsidRPr="00753ABC">
        <w:rPr>
          <w:rFonts w:ascii="Times New Roman" w:hAnsi="Times New Roman" w:cs="Times New Roman" w:hint="eastAsia"/>
          <w:sz w:val="15"/>
          <w:szCs w:val="15"/>
        </w:rPr>
        <w:t>pathogenic supporting</w:t>
      </w:r>
      <w:r>
        <w:rPr>
          <w:rFonts w:ascii="Times New Roman" w:hAnsi="Times New Roman" w:cs="Times New Roman"/>
          <w:sz w:val="15"/>
          <w:szCs w:val="15"/>
        </w:rPr>
        <w:t>;</w:t>
      </w:r>
      <w:r w:rsidRPr="00840608">
        <w:rPr>
          <w:rFonts w:ascii="Times New Roman" w:hAnsi="Times New Roman" w:cs="Times New Roman"/>
          <w:sz w:val="15"/>
          <w:szCs w:val="15"/>
        </w:rPr>
        <w:t xml:space="preserve"> </w:t>
      </w:r>
      <w:r w:rsidRPr="00F7644C">
        <w:rPr>
          <w:rFonts w:ascii="Times New Roman" w:hAnsi="Times New Roman" w:cs="Times New Roman"/>
          <w:sz w:val="15"/>
          <w:szCs w:val="15"/>
        </w:rPr>
        <w:t>NCR: non-coding region;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840608">
        <w:rPr>
          <w:rFonts w:ascii="Times New Roman" w:hAnsi="Times New Roman" w:cs="Times New Roman"/>
          <w:sz w:val="15"/>
          <w:szCs w:val="15"/>
        </w:rPr>
        <w:t>UA : unavailable; LP : Likely Pathogenic;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256AA6">
        <w:rPr>
          <w:rFonts w:ascii="Times New Roman" w:hAnsi="Times New Roman" w:cs="Times New Roman" w:hint="eastAsia"/>
          <w:sz w:val="15"/>
          <w:szCs w:val="15"/>
        </w:rPr>
        <w:t>PVS</w:t>
      </w:r>
      <w:r>
        <w:rPr>
          <w:rFonts w:ascii="Times New Roman" w:hAnsi="Times New Roman" w:cs="Times New Roman"/>
          <w:sz w:val="15"/>
          <w:szCs w:val="15"/>
        </w:rPr>
        <w:t xml:space="preserve">: </w:t>
      </w:r>
      <w:r w:rsidRPr="00256AA6">
        <w:rPr>
          <w:rFonts w:ascii="Times New Roman" w:hAnsi="Times New Roman" w:cs="Times New Roman" w:hint="eastAsia"/>
          <w:sz w:val="15"/>
          <w:szCs w:val="15"/>
        </w:rPr>
        <w:t>pathogenic very strong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.</w:t>
      </w:r>
      <w:r w:rsidRPr="004B5A07">
        <w:tab/>
        <w:t xml:space="preserve">Nicholson, G.A., L. Yeung, and A. Corbett, </w:t>
      </w:r>
      <w:r w:rsidRPr="004B5A07">
        <w:rPr>
          <w:i/>
        </w:rPr>
        <w:t>Efficient neurophysiologic selection of X-linked Charcot-Marie-Tooth families: ten novel mutations.</w:t>
      </w:r>
      <w:r w:rsidRPr="004B5A07">
        <w:t xml:space="preserve"> Neurology, 1998. </w:t>
      </w:r>
      <w:r w:rsidRPr="004B5A07">
        <w:rPr>
          <w:b/>
        </w:rPr>
        <w:t>51</w:t>
      </w:r>
      <w:r w:rsidRPr="004B5A07">
        <w:t>(5): p. 1412-6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2.</w:t>
      </w:r>
      <w:r w:rsidRPr="004B5A07">
        <w:tab/>
        <w:t xml:space="preserve">Tziakouri, A., et al., </w:t>
      </w:r>
      <w:r w:rsidRPr="004B5A07">
        <w:rPr>
          <w:i/>
        </w:rPr>
        <w:t>Transient, Recurrent Central Nervous System Clinical Manifestations of X-Linked Charcot-Marie-Tooth Disease Presenting with Very Long Latency Periods between Episodes: Is Prolonged Sun Exposure a Provoking Factor?</w:t>
      </w:r>
      <w:r w:rsidRPr="004B5A07">
        <w:t xml:space="preserve"> Case Rep Neurol Med, 2020. </w:t>
      </w:r>
      <w:r w:rsidRPr="004B5A07">
        <w:rPr>
          <w:b/>
        </w:rPr>
        <w:t>2020</w:t>
      </w:r>
      <w:r w:rsidRPr="004B5A07">
        <w:t>: p. 9753139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3.</w:t>
      </w:r>
      <w:r w:rsidRPr="004B5A07">
        <w:tab/>
        <w:t xml:space="preserve">Tan, C.C., et al., </w:t>
      </w:r>
      <w:r w:rsidRPr="004B5A07">
        <w:rPr>
          <w:i/>
        </w:rPr>
        <w:t xml:space="preserve">Novel mutations in the connexin 32 gene associated with X-linked </w:t>
      </w:r>
      <w:r w:rsidRPr="004B5A07">
        <w:rPr>
          <w:i/>
        </w:rPr>
        <w:lastRenderedPageBreak/>
        <w:t>Charcot-Marie tooth disease.</w:t>
      </w:r>
      <w:r w:rsidRPr="004B5A07">
        <w:t xml:space="preserve"> Hum Mutat, 1996. </w:t>
      </w:r>
      <w:r w:rsidRPr="004B5A07">
        <w:rPr>
          <w:b/>
        </w:rPr>
        <w:t>7</w:t>
      </w:r>
      <w:r w:rsidRPr="004B5A07">
        <w:t>(2): p. 167-71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4.</w:t>
      </w:r>
      <w:r w:rsidRPr="004B5A07">
        <w:tab/>
        <w:t xml:space="preserve">Latour, P., et al., </w:t>
      </w:r>
      <w:r w:rsidRPr="004B5A07">
        <w:rPr>
          <w:i/>
        </w:rPr>
        <w:t>New mutations in the X-linked form of Charcot-Marie-Tooth disease.</w:t>
      </w:r>
      <w:r w:rsidRPr="004B5A07">
        <w:t xml:space="preserve"> Eur Neurol, 1997. </w:t>
      </w:r>
      <w:r w:rsidRPr="004B5A07">
        <w:rPr>
          <w:b/>
        </w:rPr>
        <w:t>37</w:t>
      </w:r>
      <w:r w:rsidRPr="004B5A07">
        <w:t>(1): p. 38-42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5.</w:t>
      </w:r>
      <w:r w:rsidRPr="004B5A07">
        <w:tab/>
        <w:t xml:space="preserve">Rouger, H., et al., </w:t>
      </w:r>
      <w:r w:rsidRPr="004B5A07">
        <w:rPr>
          <w:i/>
        </w:rPr>
        <w:t>Charcot-Marie-Tooth disease with intermediate motor nerve conduction velocities: characterization of 14 Cx32 mutations in 35 families.</w:t>
      </w:r>
      <w:r w:rsidRPr="004B5A07">
        <w:t xml:space="preserve"> Hum Mutat, 1997. </w:t>
      </w:r>
      <w:r w:rsidRPr="004B5A07">
        <w:rPr>
          <w:b/>
        </w:rPr>
        <w:t>10</w:t>
      </w:r>
      <w:r w:rsidRPr="004B5A07">
        <w:t>(6): p. 443-52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6.</w:t>
      </w:r>
      <w:r w:rsidRPr="004B5A07">
        <w:tab/>
        <w:t xml:space="preserve">Silander, K., et al., </w:t>
      </w:r>
      <w:r w:rsidRPr="004B5A07">
        <w:rPr>
          <w:i/>
        </w:rPr>
        <w:t>Screening for connexin 32 mutations in Charcot-Marie-Tooth disease families with possible X-linked inheritance.</w:t>
      </w:r>
      <w:r w:rsidRPr="004B5A07">
        <w:t xml:space="preserve"> Hum Genet, 1997. </w:t>
      </w:r>
      <w:r w:rsidRPr="004B5A07">
        <w:rPr>
          <w:b/>
        </w:rPr>
        <w:t>100</w:t>
      </w:r>
      <w:r w:rsidRPr="004B5A07">
        <w:t>(3-4): p. 391-7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7.</w:t>
      </w:r>
      <w:r w:rsidRPr="004B5A07">
        <w:tab/>
        <w:t xml:space="preserve">Mersiyanova, I.V., et al., </w:t>
      </w:r>
      <w:r w:rsidRPr="004B5A07">
        <w:rPr>
          <w:i/>
        </w:rPr>
        <w:t>Screening for mutations in the peripheral myelin genes PMP22, MPZ and Cx32 (GJB1) in Russian Charcot-Marie-Tooth neuropathy patients.</w:t>
      </w:r>
      <w:r w:rsidRPr="004B5A07">
        <w:t xml:space="preserve"> Hum Mutat, 2000. </w:t>
      </w:r>
      <w:r w:rsidRPr="004B5A07">
        <w:rPr>
          <w:b/>
        </w:rPr>
        <w:t>15</w:t>
      </w:r>
      <w:r w:rsidRPr="004B5A07">
        <w:t>(4): p. 340-7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8.</w:t>
      </w:r>
      <w:r w:rsidRPr="004B5A07">
        <w:tab/>
        <w:t xml:space="preserve">Wang, H.L., et al., </w:t>
      </w:r>
      <w:r w:rsidRPr="004B5A07">
        <w:rPr>
          <w:i/>
        </w:rPr>
        <w:t>Functional analysis of connexin-32 mutants associated with X-linked dominant Charcot-Marie-Tooth disease.</w:t>
      </w:r>
      <w:r w:rsidRPr="004B5A07">
        <w:t xml:space="preserve"> Neurobiol Dis, 2004. </w:t>
      </w:r>
      <w:r w:rsidRPr="004B5A07">
        <w:rPr>
          <w:b/>
        </w:rPr>
        <w:t>15</w:t>
      </w:r>
      <w:r w:rsidRPr="004B5A07">
        <w:t>(2): p. 361-70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9.</w:t>
      </w:r>
      <w:r w:rsidRPr="004B5A07">
        <w:tab/>
        <w:t xml:space="preserve">Miltenberger-Miltenyi, G., et al., </w:t>
      </w:r>
      <w:r w:rsidRPr="004B5A07">
        <w:rPr>
          <w:i/>
        </w:rPr>
        <w:t>Identification and in silico analysis of 14 novel GJB1, MPZ and PMP22 gene mutations.</w:t>
      </w:r>
      <w:r w:rsidRPr="004B5A07">
        <w:t xml:space="preserve"> Eur J Hum Genet, 2009. </w:t>
      </w:r>
      <w:r w:rsidRPr="004B5A07">
        <w:rPr>
          <w:b/>
        </w:rPr>
        <w:t>17</w:t>
      </w:r>
      <w:r w:rsidRPr="004B5A07">
        <w:t>(9): p. 1154-9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0.</w:t>
      </w:r>
      <w:r w:rsidRPr="004B5A07">
        <w:tab/>
        <w:t xml:space="preserve">Milley, G.M., et al., </w:t>
      </w:r>
      <w:r w:rsidRPr="004B5A07">
        <w:rPr>
          <w:i/>
        </w:rPr>
        <w:t>Three novel mutations and genetic epidemiology analysis of the Gap Junction Beta 1 (GJB1) gene among Hungarian Charcot-Marie-Tooth disease patients.</w:t>
      </w:r>
      <w:r w:rsidRPr="004B5A07">
        <w:t xml:space="preserve"> Neuromuscul Disord, 2016. </w:t>
      </w:r>
      <w:r w:rsidRPr="004B5A07">
        <w:rPr>
          <w:b/>
        </w:rPr>
        <w:t>26</w:t>
      </w:r>
      <w:r w:rsidRPr="004B5A07">
        <w:t>(10): p. 706-711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1.</w:t>
      </w:r>
      <w:r w:rsidRPr="004B5A07">
        <w:tab/>
        <w:t xml:space="preserve">Niu, J., et al., </w:t>
      </w:r>
      <w:r w:rsidRPr="004B5A07">
        <w:rPr>
          <w:i/>
        </w:rPr>
        <w:t>GJB1 Mutation-A Disease Spectrum: Report of Case Series.</w:t>
      </w:r>
      <w:r w:rsidRPr="004B5A07">
        <w:t xml:space="preserve"> Frontiers in Neurology, 2020. </w:t>
      </w:r>
      <w:r w:rsidRPr="004B5A07">
        <w:rPr>
          <w:b/>
        </w:rPr>
        <w:t>10</w:t>
      </w:r>
      <w:r w:rsidRPr="004B5A07">
        <w:t>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lastRenderedPageBreak/>
        <w:t>12.</w:t>
      </w:r>
      <w:r w:rsidRPr="004B5A07">
        <w:tab/>
        <w:t xml:space="preserve">Fairweather, N., et al., </w:t>
      </w:r>
      <w:r w:rsidRPr="004B5A07">
        <w:rPr>
          <w:i/>
        </w:rPr>
        <w:t>Mutations in the connexin 32 gene in X-linked dominant Charcot-Marie-Tooth disease (CMTX1).</w:t>
      </w:r>
      <w:r w:rsidRPr="004B5A07">
        <w:t xml:space="preserve"> Hum Mol Genet, 1994. </w:t>
      </w:r>
      <w:r w:rsidRPr="004B5A07">
        <w:rPr>
          <w:b/>
        </w:rPr>
        <w:t>3</w:t>
      </w:r>
      <w:r w:rsidRPr="004B5A07">
        <w:t>(1): p. 29-34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3.</w:t>
      </w:r>
      <w:r w:rsidRPr="004B5A07">
        <w:tab/>
        <w:t xml:space="preserve">Deschênes, S.M., et al., </w:t>
      </w:r>
      <w:r w:rsidRPr="004B5A07">
        <w:rPr>
          <w:i/>
        </w:rPr>
        <w:t>Altered trafficking of mutant connexin32.</w:t>
      </w:r>
      <w:r w:rsidRPr="004B5A07">
        <w:t xml:space="preserve"> J Neurosci, 1997. </w:t>
      </w:r>
      <w:r w:rsidRPr="004B5A07">
        <w:rPr>
          <w:b/>
        </w:rPr>
        <w:t>17</w:t>
      </w:r>
      <w:r w:rsidRPr="004B5A07">
        <w:t>(23): p. 9077-84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4.</w:t>
      </w:r>
      <w:r w:rsidRPr="004B5A07">
        <w:tab/>
        <w:t xml:space="preserve">Ressot, C., et al., </w:t>
      </w:r>
      <w:r w:rsidRPr="004B5A07">
        <w:rPr>
          <w:i/>
        </w:rPr>
        <w:t>Connexin32 mutations associated with X-linked Charcot-Marie-Tooth disease show two distinct behaviors: loss of function and altered gating properties.</w:t>
      </w:r>
      <w:r w:rsidRPr="004B5A07">
        <w:t xml:space="preserve"> J Neurosci, 1998. </w:t>
      </w:r>
      <w:r w:rsidRPr="004B5A07">
        <w:rPr>
          <w:b/>
        </w:rPr>
        <w:t>18</w:t>
      </w:r>
      <w:r w:rsidRPr="004B5A07">
        <w:t>(11): p. 4063-75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5.</w:t>
      </w:r>
      <w:r w:rsidRPr="004B5A07">
        <w:tab/>
        <w:t xml:space="preserve">Barrio, L.C., C. Castro, and J.M. Gómez-Hernandez, </w:t>
      </w:r>
      <w:r w:rsidRPr="004B5A07">
        <w:rPr>
          <w:i/>
        </w:rPr>
        <w:t>Altered assembly of gap junction channels caused by COOH-terminal connexin32 mutants of CMTX.</w:t>
      </w:r>
      <w:r w:rsidRPr="004B5A07">
        <w:t xml:space="preserve"> Ann N Y Acad Sci, 1999. </w:t>
      </w:r>
      <w:r w:rsidRPr="004B5A07">
        <w:rPr>
          <w:b/>
        </w:rPr>
        <w:t>883</w:t>
      </w:r>
      <w:r w:rsidRPr="004B5A07">
        <w:t>: p. 526-9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6.</w:t>
      </w:r>
      <w:r w:rsidRPr="004B5A07">
        <w:tab/>
        <w:t xml:space="preserve">Castro, C., et al., </w:t>
      </w:r>
      <w:r w:rsidRPr="004B5A07">
        <w:rPr>
          <w:i/>
        </w:rPr>
        <w:t>Altered formation of hemichannels and gap junction channels caused by C-terminal connexin-32 mutations.</w:t>
      </w:r>
      <w:r w:rsidRPr="004B5A07">
        <w:t xml:space="preserve"> J Neurosci, 1999. </w:t>
      </w:r>
      <w:r w:rsidRPr="004B5A07">
        <w:rPr>
          <w:b/>
        </w:rPr>
        <w:t>19</w:t>
      </w:r>
      <w:r w:rsidRPr="004B5A07">
        <w:t>(10): p. 3752-60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7.</w:t>
      </w:r>
      <w:r w:rsidRPr="004B5A07">
        <w:tab/>
        <w:t xml:space="preserve">Hahn, A.F., et al., </w:t>
      </w:r>
      <w:r w:rsidRPr="004B5A07">
        <w:rPr>
          <w:i/>
        </w:rPr>
        <w:t>Genotype/phenotype correlations in X-linked dominant Charcot-Marie-Tooth disease.</w:t>
      </w:r>
      <w:r w:rsidRPr="004B5A07">
        <w:t xml:space="preserve"> Ann N Y Acad Sci, 1999. </w:t>
      </w:r>
      <w:r w:rsidRPr="004B5A07">
        <w:rPr>
          <w:b/>
        </w:rPr>
        <w:t>883</w:t>
      </w:r>
      <w:r w:rsidRPr="004B5A07">
        <w:t>: p. 366-82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8.</w:t>
      </w:r>
      <w:r w:rsidRPr="004B5A07">
        <w:tab/>
        <w:t xml:space="preserve">Martin, P.E., et al., </w:t>
      </w:r>
      <w:r w:rsidRPr="004B5A07">
        <w:rPr>
          <w:i/>
        </w:rPr>
        <w:t>Analysis of gap junction assembly using mutated connexins detected in Charcot-Marie-Tooth X-linked disease.</w:t>
      </w:r>
      <w:r w:rsidRPr="004B5A07">
        <w:t xml:space="preserve"> J Neurochem, 2000. </w:t>
      </w:r>
      <w:r w:rsidRPr="004B5A07">
        <w:rPr>
          <w:b/>
        </w:rPr>
        <w:t>74</w:t>
      </w:r>
      <w:r w:rsidRPr="004B5A07">
        <w:t>(2): p. 711-20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9.</w:t>
      </w:r>
      <w:r w:rsidRPr="004B5A07">
        <w:tab/>
        <w:t xml:space="preserve">VanSlyke, J.K., S.M. Deschenes, and L.S. Musil, </w:t>
      </w:r>
      <w:r w:rsidRPr="004B5A07">
        <w:rPr>
          <w:i/>
        </w:rPr>
        <w:t>Intracellular transport, assembly, and degradation of wild-type and disease-linked mutant gap junction proteins.</w:t>
      </w:r>
      <w:r w:rsidRPr="004B5A07">
        <w:t xml:space="preserve"> Mol Biol Cell, 2000. </w:t>
      </w:r>
      <w:r w:rsidRPr="004B5A07">
        <w:rPr>
          <w:b/>
        </w:rPr>
        <w:t>11</w:t>
      </w:r>
      <w:r w:rsidRPr="004B5A07">
        <w:t>(6): p. 1933-46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20.</w:t>
      </w:r>
      <w:r w:rsidRPr="004B5A07">
        <w:tab/>
        <w:t xml:space="preserve">Kochański, A. and D. Kabzińska, </w:t>
      </w:r>
      <w:r w:rsidRPr="004B5A07">
        <w:rPr>
          <w:i/>
        </w:rPr>
        <w:t>Molecular genetic analysis of the GJB1 gene: a study of six mutations.</w:t>
      </w:r>
      <w:r w:rsidRPr="004B5A07">
        <w:t xml:space="preserve"> J Appl Genet, 2004. </w:t>
      </w:r>
      <w:r w:rsidRPr="004B5A07">
        <w:rPr>
          <w:b/>
        </w:rPr>
        <w:t>45</w:t>
      </w:r>
      <w:r w:rsidRPr="004B5A07">
        <w:t>(1): p. 95-100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lastRenderedPageBreak/>
        <w:t>21.</w:t>
      </w:r>
      <w:r w:rsidRPr="004B5A07">
        <w:tab/>
        <w:t xml:space="preserve">Song, S., et al., </w:t>
      </w:r>
      <w:r w:rsidRPr="004B5A07">
        <w:rPr>
          <w:i/>
        </w:rPr>
        <w:t>Mutation frequency for Charcot-Marie-Tooth disease type 1 in the Chinese population is similar to that in the global ethnic patients.</w:t>
      </w:r>
      <w:r w:rsidRPr="004B5A07">
        <w:t xml:space="preserve"> Genetics in medicine : official journal of the American College of Medical Genetics, 2006. </w:t>
      </w:r>
      <w:r w:rsidRPr="004B5A07">
        <w:rPr>
          <w:b/>
        </w:rPr>
        <w:t>8</w:t>
      </w:r>
      <w:r w:rsidRPr="004B5A07">
        <w:t>(8): p. 532-535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22.</w:t>
      </w:r>
      <w:r w:rsidRPr="004B5A07">
        <w:tab/>
        <w:t xml:space="preserve">Shy, M.E., et al., </w:t>
      </w:r>
      <w:r w:rsidRPr="004B5A07">
        <w:rPr>
          <w:i/>
        </w:rPr>
        <w:t>CMT1X phenotypes represent loss of GJB1 gene function.</w:t>
      </w:r>
      <w:r w:rsidRPr="004B5A07">
        <w:t xml:space="preserve"> Neurology, 2007. </w:t>
      </w:r>
      <w:r w:rsidRPr="004B5A07">
        <w:rPr>
          <w:b/>
        </w:rPr>
        <w:t>68</w:t>
      </w:r>
      <w:r w:rsidRPr="004B5A07">
        <w:t>(11): p. 849-55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23.</w:t>
      </w:r>
      <w:r w:rsidRPr="004B5A07">
        <w:tab/>
        <w:t xml:space="preserve">Song, S.J., et al., </w:t>
      </w:r>
      <w:r w:rsidRPr="004B5A07">
        <w:rPr>
          <w:i/>
        </w:rPr>
        <w:t>[The same mutation Glu208Lys in the GJB1 gene was detected in 2 families with X-linked Charcot-Marie-Tooth disease].</w:t>
      </w:r>
      <w:r w:rsidRPr="004B5A07">
        <w:t xml:space="preserve"> Yi Chuan, 2007. </w:t>
      </w:r>
      <w:r w:rsidRPr="004B5A07">
        <w:rPr>
          <w:b/>
        </w:rPr>
        <w:t>29</w:t>
      </w:r>
      <w:r w:rsidRPr="004B5A07">
        <w:t>(7): p. 800-4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24.</w:t>
      </w:r>
      <w:r w:rsidRPr="004B5A07">
        <w:tab/>
        <w:t xml:space="preserve">Siskind, C.E., et al., </w:t>
      </w:r>
      <w:r w:rsidRPr="004B5A07">
        <w:rPr>
          <w:i/>
        </w:rPr>
        <w:t>Phenotype expression in women with CMT1X.</w:t>
      </w:r>
      <w:r w:rsidRPr="004B5A07">
        <w:t xml:space="preserve"> J Peripher Nerv Syst, 2011. </w:t>
      </w:r>
      <w:r w:rsidRPr="004B5A07">
        <w:rPr>
          <w:b/>
        </w:rPr>
        <w:t>16</w:t>
      </w:r>
      <w:r w:rsidRPr="004B5A07">
        <w:t>(2): p. 102-7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25.</w:t>
      </w:r>
      <w:r w:rsidRPr="004B5A07">
        <w:tab/>
        <w:t xml:space="preserve">Kim, Y., et al., </w:t>
      </w:r>
      <w:r w:rsidRPr="004B5A07">
        <w:rPr>
          <w:i/>
        </w:rPr>
        <w:t>X-linked dominant Charcot-Marie-Tooth disease with connexin 32 (Cx32) mutations in Koreans.</w:t>
      </w:r>
      <w:r w:rsidRPr="004B5A07">
        <w:t xml:space="preserve"> Clin Genet, 2012. </w:t>
      </w:r>
      <w:r w:rsidRPr="004B5A07">
        <w:rPr>
          <w:b/>
        </w:rPr>
        <w:t>81</w:t>
      </w:r>
      <w:r w:rsidRPr="004B5A07">
        <w:t>(2): p. 142-9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26.</w:t>
      </w:r>
      <w:r w:rsidRPr="004B5A07">
        <w:tab/>
        <w:t xml:space="preserve">Manganelli, F., et al., </w:t>
      </w:r>
      <w:r w:rsidRPr="004B5A07">
        <w:rPr>
          <w:i/>
        </w:rPr>
        <w:t>Charcot-Marie-Tooth disease: frequency of genetic subtypes in a Southern Italy population.</w:t>
      </w:r>
      <w:r w:rsidRPr="004B5A07">
        <w:t xml:space="preserve"> J Peripher Nerv Syst, 2014. </w:t>
      </w:r>
      <w:r w:rsidRPr="004B5A07">
        <w:rPr>
          <w:b/>
        </w:rPr>
        <w:t>19</w:t>
      </w:r>
      <w:r w:rsidRPr="004B5A07">
        <w:t>(4): p. 292-8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27.</w:t>
      </w:r>
      <w:r w:rsidRPr="004B5A07">
        <w:tab/>
        <w:t xml:space="preserve">Wang, R., et al., </w:t>
      </w:r>
      <w:r w:rsidRPr="004B5A07">
        <w:rPr>
          <w:i/>
        </w:rPr>
        <w:t>Clinical and genetic spectra in a series of Chinese patients with Charcot-Marie-Tooth disease.</w:t>
      </w:r>
      <w:r w:rsidRPr="004B5A07">
        <w:t xml:space="preserve"> Clin Chim Acta, 2015. </w:t>
      </w:r>
      <w:r w:rsidRPr="004B5A07">
        <w:rPr>
          <w:b/>
        </w:rPr>
        <w:t>451</w:t>
      </w:r>
      <w:r w:rsidRPr="004B5A07">
        <w:t>(Pt B): p. 263-70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28.</w:t>
      </w:r>
      <w:r w:rsidRPr="004B5A07">
        <w:tab/>
        <w:t xml:space="preserve">Laššuthová, P., et al., </w:t>
      </w:r>
      <w:r w:rsidRPr="004B5A07">
        <w:rPr>
          <w:i/>
        </w:rPr>
        <w:t>Improving diagnosis of inherited peripheral neuropathies through gene panel analysis.</w:t>
      </w:r>
      <w:r w:rsidRPr="004B5A07">
        <w:t xml:space="preserve"> Orphanet J Rare Dis, 2016. </w:t>
      </w:r>
      <w:r w:rsidRPr="004B5A07">
        <w:rPr>
          <w:b/>
        </w:rPr>
        <w:t>11</w:t>
      </w:r>
      <w:r w:rsidRPr="004B5A07">
        <w:t>(1): p. 118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29.</w:t>
      </w:r>
      <w:r w:rsidRPr="004B5A07">
        <w:tab/>
        <w:t xml:space="preserve">Hong, Y.B., et al., </w:t>
      </w:r>
      <w:r w:rsidRPr="004B5A07">
        <w:rPr>
          <w:i/>
        </w:rPr>
        <w:t>Clinical characterization and genetic analysis of Korean patients with X-linked Charcot-Marie-Tooth disease type 1.</w:t>
      </w:r>
      <w:r w:rsidRPr="004B5A07">
        <w:t xml:space="preserve"> J Peripher Nerv Syst, 2017. </w:t>
      </w:r>
      <w:r w:rsidRPr="004B5A07">
        <w:rPr>
          <w:b/>
        </w:rPr>
        <w:t>22</w:t>
      </w:r>
      <w:r w:rsidRPr="004B5A07">
        <w:t>(3): p. 172-181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30.</w:t>
      </w:r>
      <w:r w:rsidRPr="004B5A07">
        <w:tab/>
        <w:t xml:space="preserve">Li, Q., et al., </w:t>
      </w:r>
      <w:r w:rsidRPr="004B5A07">
        <w:rPr>
          <w:i/>
        </w:rPr>
        <w:t>Recurrent Stroke-Like Symptoms After Cesarean Section Deliveries in a Female Patient With X-Linked Charcot-Marie-Tooth Type 1.</w:t>
      </w:r>
      <w:r w:rsidRPr="004B5A07">
        <w:t xml:space="preserve"> Frontiers in Neurology, </w:t>
      </w:r>
      <w:r w:rsidRPr="004B5A07">
        <w:lastRenderedPageBreak/>
        <w:t xml:space="preserve">2020. </w:t>
      </w:r>
      <w:r w:rsidRPr="004B5A07">
        <w:rPr>
          <w:b/>
        </w:rPr>
        <w:t>11</w:t>
      </w:r>
      <w:r w:rsidRPr="004B5A07">
        <w:t>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31.</w:t>
      </w:r>
      <w:r w:rsidRPr="004B5A07">
        <w:tab/>
        <w:t xml:space="preserve">Luo, S., et al., </w:t>
      </w:r>
      <w:r w:rsidRPr="004B5A07">
        <w:rPr>
          <w:i/>
        </w:rPr>
        <w:t>A Novel Variant in Non-coding Region of GJB1 Is Associated With X-Linked Charcot-Marie-Tooth Disease Type 1 and Transient CNS Symptoms.</w:t>
      </w:r>
      <w:r w:rsidRPr="004B5A07">
        <w:t xml:space="preserve"> Front Neurol, 2019. </w:t>
      </w:r>
      <w:r w:rsidRPr="004B5A07">
        <w:rPr>
          <w:b/>
        </w:rPr>
        <w:t>10</w:t>
      </w:r>
      <w:r w:rsidRPr="004B5A07">
        <w:t>: p. 413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32.</w:t>
      </w:r>
      <w:r w:rsidRPr="004B5A07">
        <w:tab/>
        <w:t xml:space="preserve">Houlden, H., et al., </w:t>
      </w:r>
      <w:r w:rsidRPr="004B5A07">
        <w:rPr>
          <w:i/>
        </w:rPr>
        <w:t>Connexin 32 promoter P2 mutations: a mechanism of peripheral nerve dysfunction.</w:t>
      </w:r>
      <w:r w:rsidRPr="004B5A07">
        <w:t xml:space="preserve"> Ann Neurol, 2004. </w:t>
      </w:r>
      <w:r w:rsidRPr="004B5A07">
        <w:rPr>
          <w:b/>
        </w:rPr>
        <w:t>56</w:t>
      </w:r>
      <w:r w:rsidRPr="004B5A07">
        <w:t>(5): p. 730-4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33.</w:t>
      </w:r>
      <w:r w:rsidRPr="004B5A07">
        <w:tab/>
        <w:t xml:space="preserve">Hu, G., et al., </w:t>
      </w:r>
      <w:r w:rsidRPr="004B5A07">
        <w:rPr>
          <w:i/>
        </w:rPr>
        <w:t>Novel gap junction protein beta-1 gene mutation associated with a stroke-like syndrome and central nervous system involvement in patients with X-linked Charcot-Marie-Tooth Type 1: A case report and literature review.</w:t>
      </w:r>
      <w:r w:rsidRPr="004B5A07">
        <w:t xml:space="preserve"> Clin Neurol Neurosurg, 2019. </w:t>
      </w:r>
      <w:r w:rsidRPr="004B5A07">
        <w:rPr>
          <w:b/>
        </w:rPr>
        <w:t>180</w:t>
      </w:r>
      <w:r w:rsidRPr="004B5A07">
        <w:t>: p. 68-73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34.</w:t>
      </w:r>
      <w:r w:rsidRPr="004B5A07">
        <w:tab/>
        <w:t xml:space="preserve">Hardy, D.I., et al., </w:t>
      </w:r>
      <w:r w:rsidRPr="004B5A07">
        <w:rPr>
          <w:i/>
        </w:rPr>
        <w:t>X-linked Charcot-Marie-Tooth Disease Presenting with Stuttering Stroke-like Symptoms.</w:t>
      </w:r>
      <w:r w:rsidRPr="004B5A07">
        <w:t xml:space="preserve"> Neuropediatrics, 2019. </w:t>
      </w:r>
      <w:r w:rsidRPr="004B5A07">
        <w:rPr>
          <w:b/>
        </w:rPr>
        <w:t>50</w:t>
      </w:r>
      <w:r w:rsidRPr="004B5A07">
        <w:t>(5): p. 304-307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35.</w:t>
      </w:r>
      <w:r w:rsidRPr="004B5A07">
        <w:tab/>
        <w:t xml:space="preserve">Abrams, C.K., et al., </w:t>
      </w:r>
      <w:r w:rsidRPr="004B5A07">
        <w:rPr>
          <w:i/>
        </w:rPr>
        <w:t>Functional requirement for a highly conserved charged residue at position 75 in the gap junction protein connexin 32.</w:t>
      </w:r>
      <w:r w:rsidRPr="004B5A07">
        <w:t xml:space="preserve"> J Biol Chem, 2013. </w:t>
      </w:r>
      <w:r w:rsidRPr="004B5A07">
        <w:rPr>
          <w:b/>
        </w:rPr>
        <w:t>288</w:t>
      </w:r>
      <w:r w:rsidRPr="004B5A07">
        <w:t>(5): p. 3609-19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36.</w:t>
      </w:r>
      <w:r w:rsidRPr="004B5A07">
        <w:tab/>
        <w:t xml:space="preserve">Bergoffen, J., et al., </w:t>
      </w:r>
      <w:r w:rsidRPr="004B5A07">
        <w:rPr>
          <w:i/>
        </w:rPr>
        <w:t>Connexin mutations in X-linked Charcot-Marie-Tooth disease.</w:t>
      </w:r>
      <w:r w:rsidRPr="004B5A07">
        <w:t xml:space="preserve"> Science (New York, N.Y.), 1993. </w:t>
      </w:r>
      <w:r w:rsidRPr="004B5A07">
        <w:rPr>
          <w:b/>
        </w:rPr>
        <w:t>262</w:t>
      </w:r>
      <w:r w:rsidRPr="004B5A07">
        <w:t>(5142): p. 2039-2042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37.</w:t>
      </w:r>
      <w:r w:rsidRPr="004B5A07">
        <w:tab/>
        <w:t xml:space="preserve">Ionasescu, V., C. Searby, and R. Ionasescu, </w:t>
      </w:r>
      <w:r w:rsidRPr="004B5A07">
        <w:rPr>
          <w:i/>
        </w:rPr>
        <w:t>Point mutations of the connexin32 (GJB1) gene in X-linked dominant Charcot-Marie-Tooth neuropathy.</w:t>
      </w:r>
      <w:r w:rsidRPr="004B5A07">
        <w:t xml:space="preserve"> Hum Mol Genet, 1994. </w:t>
      </w:r>
      <w:r w:rsidRPr="004B5A07">
        <w:rPr>
          <w:b/>
        </w:rPr>
        <w:t>3</w:t>
      </w:r>
      <w:r w:rsidRPr="004B5A07">
        <w:t>(2): p. 355-8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38.</w:t>
      </w:r>
      <w:r w:rsidRPr="004B5A07">
        <w:tab/>
        <w:t xml:space="preserve">Bone, L.J., et al., </w:t>
      </w:r>
      <w:r w:rsidRPr="004B5A07">
        <w:rPr>
          <w:i/>
        </w:rPr>
        <w:t>Connexin32 and X-linked Charcot-Marie-Tooth disease.</w:t>
      </w:r>
      <w:r w:rsidRPr="004B5A07">
        <w:t xml:space="preserve"> Neurobiol Dis, 1997. </w:t>
      </w:r>
      <w:r w:rsidRPr="004B5A07">
        <w:rPr>
          <w:b/>
        </w:rPr>
        <w:t>4</w:t>
      </w:r>
      <w:r w:rsidRPr="004B5A07">
        <w:t>(3-4): p. 221-30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lastRenderedPageBreak/>
        <w:t>39.</w:t>
      </w:r>
      <w:r w:rsidRPr="004B5A07">
        <w:tab/>
        <w:t xml:space="preserve">Ikegami, T., et al., </w:t>
      </w:r>
      <w:r w:rsidRPr="004B5A07">
        <w:rPr>
          <w:i/>
        </w:rPr>
        <w:t>Four novel mutations of the connexin 32 gene in four Japanese families with Charcot-Marie-Tooth disease type 1.</w:t>
      </w:r>
      <w:r w:rsidRPr="004B5A07">
        <w:t xml:space="preserve"> American journal of medical genetics, 1998. </w:t>
      </w:r>
      <w:r w:rsidRPr="004B5A07">
        <w:rPr>
          <w:b/>
        </w:rPr>
        <w:t>80</w:t>
      </w:r>
      <w:r w:rsidRPr="004B5A07">
        <w:t>(4): p. 352-355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40.</w:t>
      </w:r>
      <w:r w:rsidRPr="004B5A07">
        <w:tab/>
        <w:t xml:space="preserve">Scherer, S.S., et al., </w:t>
      </w:r>
      <w:r w:rsidRPr="004B5A07">
        <w:rPr>
          <w:i/>
        </w:rPr>
        <w:t>The role of the gap junction protein connexin32 in the pathogenesis of X-linked Charcot-Marie-Tooth disease.</w:t>
      </w:r>
      <w:r w:rsidRPr="004B5A07">
        <w:t xml:space="preserve"> Novartis Found Symp, 1999. </w:t>
      </w:r>
      <w:r w:rsidRPr="004B5A07">
        <w:rPr>
          <w:b/>
        </w:rPr>
        <w:t>219</w:t>
      </w:r>
      <w:r w:rsidRPr="004B5A07">
        <w:t>: p. 175-85; discussion 185-7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41.</w:t>
      </w:r>
      <w:r w:rsidRPr="004B5A07">
        <w:tab/>
        <w:t xml:space="preserve">Stojkovic, T., et al., </w:t>
      </w:r>
      <w:r w:rsidRPr="004B5A07">
        <w:rPr>
          <w:i/>
        </w:rPr>
        <w:t>Sensorineural deafness in X-linked Charcot-Marie-Tooth disease with connexin 32 mutation (R142Q).</w:t>
      </w:r>
      <w:r w:rsidRPr="004B5A07">
        <w:t xml:space="preserve"> Neurology, 1999. </w:t>
      </w:r>
      <w:r w:rsidRPr="004B5A07">
        <w:rPr>
          <w:b/>
        </w:rPr>
        <w:t>52</w:t>
      </w:r>
      <w:r w:rsidRPr="004B5A07">
        <w:t>(5): p. 1010-4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42.</w:t>
      </w:r>
      <w:r w:rsidRPr="004B5A07">
        <w:tab/>
        <w:t xml:space="preserve">Dubourg, O., et al., </w:t>
      </w:r>
      <w:r w:rsidRPr="004B5A07">
        <w:rPr>
          <w:i/>
        </w:rPr>
        <w:t>Clinical, electrophysiological and molecular genetic characteristics of 93 patients with X-linked Charcot-Marie-Tooth disease.</w:t>
      </w:r>
      <w:r w:rsidRPr="004B5A07">
        <w:t xml:space="preserve"> Brain : a journal of neurology, 2001. </w:t>
      </w:r>
      <w:r w:rsidRPr="004B5A07">
        <w:rPr>
          <w:b/>
        </w:rPr>
        <w:t>124</w:t>
      </w:r>
      <w:r w:rsidRPr="004B5A07">
        <w:t>(Pt 10): p. 1958-1967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43.</w:t>
      </w:r>
      <w:r w:rsidRPr="004B5A07">
        <w:tab/>
        <w:t xml:space="preserve">Lorefice, L., et al., </w:t>
      </w:r>
      <w:r w:rsidRPr="004B5A07">
        <w:rPr>
          <w:i/>
        </w:rPr>
        <w:t>Charcot-Marie-Tooth disease: genetic subtypes in the Sardinian population.</w:t>
      </w:r>
      <w:r w:rsidRPr="004B5A07">
        <w:t xml:space="preserve"> Neurological sciences : official journal of the Italian Neurological Society and of the Italian Society of Clinical Neurophysiology, 2017. </w:t>
      </w:r>
      <w:r w:rsidRPr="004B5A07">
        <w:rPr>
          <w:b/>
        </w:rPr>
        <w:t>38</w:t>
      </w:r>
      <w:r w:rsidRPr="004B5A07">
        <w:t>(6): p. 1019-1025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44.</w:t>
      </w:r>
      <w:r w:rsidRPr="004B5A07">
        <w:tab/>
        <w:t xml:space="preserve">Nykamp, K., et al., </w:t>
      </w:r>
      <w:r w:rsidRPr="004B5A07">
        <w:rPr>
          <w:i/>
        </w:rPr>
        <w:t>Sherloc: a comprehensive refinement of the ACMG-AMP variant classification criteria.</w:t>
      </w:r>
      <w:r w:rsidRPr="004B5A07">
        <w:t xml:space="preserve"> Genet Med, 2017. </w:t>
      </w:r>
      <w:r w:rsidRPr="004B5A07">
        <w:rPr>
          <w:b/>
        </w:rPr>
        <w:t>19</w:t>
      </w:r>
      <w:r w:rsidRPr="004B5A07">
        <w:t>(10): p. 1105-1117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45.</w:t>
      </w:r>
      <w:r w:rsidRPr="004B5A07">
        <w:tab/>
        <w:t xml:space="preserve">Yuan, J.H., et al., </w:t>
      </w:r>
      <w:r w:rsidRPr="004B5A07">
        <w:rPr>
          <w:i/>
        </w:rPr>
        <w:t>Genetic and phenotypic profile of 112 patients with X-linked Charcot-Marie-Tooth disease type 1.</w:t>
      </w:r>
      <w:r w:rsidRPr="004B5A07">
        <w:t xml:space="preserve"> European journal of neurology, 2018. </w:t>
      </w:r>
      <w:r w:rsidRPr="004B5A07">
        <w:rPr>
          <w:b/>
        </w:rPr>
        <w:t>25</w:t>
      </w:r>
      <w:r w:rsidRPr="004B5A07">
        <w:t>(12): p. 1454-1461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46.</w:t>
      </w:r>
      <w:r w:rsidRPr="004B5A07">
        <w:tab/>
        <w:t xml:space="preserve">Miki, Y., et al., </w:t>
      </w:r>
      <w:r w:rsidRPr="004B5A07">
        <w:rPr>
          <w:i/>
        </w:rPr>
        <w:t>A family with IVIg-responsive Charcot-Marie-Tooth disease.</w:t>
      </w:r>
      <w:r w:rsidRPr="004B5A07">
        <w:t xml:space="preserve"> Journal of neurology, 2013. </w:t>
      </w:r>
      <w:r w:rsidRPr="004B5A07">
        <w:rPr>
          <w:b/>
        </w:rPr>
        <w:t>260</w:t>
      </w:r>
      <w:r w:rsidRPr="004B5A07">
        <w:t>(4): p. 1147-1151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47.</w:t>
      </w:r>
      <w:r w:rsidRPr="004B5A07">
        <w:tab/>
        <w:t xml:space="preserve">Santoro, J.D. and T. Chitnis, </w:t>
      </w:r>
      <w:r w:rsidRPr="004B5A07">
        <w:rPr>
          <w:i/>
        </w:rPr>
        <w:t xml:space="preserve">Strokelike Episodes in a Patient With Chronic Gait </w:t>
      </w:r>
      <w:r w:rsidRPr="004B5A07">
        <w:rPr>
          <w:i/>
        </w:rPr>
        <w:lastRenderedPageBreak/>
        <w:t>Abnormalities.</w:t>
      </w:r>
      <w:r w:rsidRPr="004B5A07">
        <w:t xml:space="preserve"> JAMA Neurol, 2019. </w:t>
      </w:r>
      <w:r w:rsidRPr="004B5A07">
        <w:rPr>
          <w:b/>
        </w:rPr>
        <w:t>76</w:t>
      </w:r>
      <w:r w:rsidRPr="004B5A07">
        <w:t>(5): p. 621-622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48.</w:t>
      </w:r>
      <w:r w:rsidRPr="004B5A07">
        <w:tab/>
        <w:t xml:space="preserve">Liang, Y., et al., </w:t>
      </w:r>
      <w:r w:rsidRPr="004B5A07">
        <w:rPr>
          <w:i/>
        </w:rPr>
        <w:t>Recurrent episodes of reversible posterior leukoencephalopathy in three Chinese families with GJB1 mutations in X-linked Charcot-Marie-tooth type 1 disease: cases report.</w:t>
      </w:r>
      <w:r w:rsidRPr="004B5A07">
        <w:t xml:space="preserve"> BMC Neurol, 2019. </w:t>
      </w:r>
      <w:r w:rsidRPr="004B5A07">
        <w:rPr>
          <w:b/>
        </w:rPr>
        <w:t>19</w:t>
      </w:r>
      <w:r w:rsidRPr="004B5A07">
        <w:t>(1): p. 325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49.</w:t>
      </w:r>
      <w:r w:rsidRPr="004B5A07">
        <w:tab/>
        <w:t xml:space="preserve">Abrams, C.K., et al., </w:t>
      </w:r>
      <w:r w:rsidRPr="004B5A07">
        <w:rPr>
          <w:i/>
        </w:rPr>
        <w:t>Pathogenesis of X-linked Charcot-Marie-Tooth disease: differential effects of two mutations in connexin 32.</w:t>
      </w:r>
      <w:r w:rsidRPr="004B5A07">
        <w:t xml:space="preserve"> The Journal of neuroscience : the official journal of the Society for Neuroscience, 2003. </w:t>
      </w:r>
      <w:r w:rsidRPr="004B5A07">
        <w:rPr>
          <w:b/>
        </w:rPr>
        <w:t>23</w:t>
      </w:r>
      <w:r w:rsidRPr="004B5A07">
        <w:t>(33): p. 10548-10558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50.</w:t>
      </w:r>
      <w:r w:rsidRPr="004B5A07">
        <w:tab/>
        <w:t xml:space="preserve">Aktan, Z., et al., </w:t>
      </w:r>
      <w:r w:rsidRPr="004B5A07">
        <w:rPr>
          <w:i/>
        </w:rPr>
        <w:t>A case with CMTX1 disease showing transient ischemic-attack-like episodes.</w:t>
      </w:r>
      <w:r w:rsidRPr="004B5A07">
        <w:t xml:space="preserve"> Neurol Neurochir Pol, 2018. </w:t>
      </w:r>
      <w:r w:rsidRPr="004B5A07">
        <w:rPr>
          <w:b/>
        </w:rPr>
        <w:t>52</w:t>
      </w:r>
      <w:r w:rsidRPr="004B5A07">
        <w:t>(2): p. 285-288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51.</w:t>
      </w:r>
      <w:r w:rsidRPr="004B5A07">
        <w:tab/>
        <w:t xml:space="preserve">Bone, L.J., et al., </w:t>
      </w:r>
      <w:r w:rsidRPr="004B5A07">
        <w:rPr>
          <w:i/>
        </w:rPr>
        <w:t>New connexin32 mutations associated with X-linked Charcot-Marie-Tooth disease.</w:t>
      </w:r>
      <w:r w:rsidRPr="004B5A07">
        <w:t xml:space="preserve"> Neurology, 1995. </w:t>
      </w:r>
      <w:r w:rsidRPr="004B5A07">
        <w:rPr>
          <w:b/>
        </w:rPr>
        <w:t>45</w:t>
      </w:r>
      <w:r w:rsidRPr="004B5A07">
        <w:t>(10): p. 1863-6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52.</w:t>
      </w:r>
      <w:r w:rsidRPr="004B5A07">
        <w:tab/>
        <w:t xml:space="preserve">Bissar-Tadmouri, N., et al., </w:t>
      </w:r>
      <w:r w:rsidRPr="004B5A07">
        <w:rPr>
          <w:i/>
        </w:rPr>
        <w:t>Mutational analysis and genotype/phenotype correlation in Turkish Charcot-Marie-Tooth Type 1 and HNPP patients.</w:t>
      </w:r>
      <w:r w:rsidRPr="004B5A07">
        <w:t xml:space="preserve"> Clin Genet, 2000. </w:t>
      </w:r>
      <w:r w:rsidRPr="004B5A07">
        <w:rPr>
          <w:b/>
        </w:rPr>
        <w:t>58</w:t>
      </w:r>
      <w:r w:rsidRPr="004B5A07">
        <w:t>(5): p. 396-402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53.</w:t>
      </w:r>
      <w:r w:rsidRPr="004B5A07">
        <w:tab/>
        <w:t xml:space="preserve">Abrams, C.K., et al., </w:t>
      </w:r>
      <w:r w:rsidRPr="004B5A07">
        <w:rPr>
          <w:i/>
        </w:rPr>
        <w:t>Functional alterations in gap junction channels formed by mutant forms of connexin 32: evidence for loss of function as a pathogenic mechanism in the X-linked form of Charcot-Marie-Tooth disease.</w:t>
      </w:r>
      <w:r w:rsidRPr="004B5A07">
        <w:t xml:space="preserve"> Brain Res, 2001. </w:t>
      </w:r>
      <w:r w:rsidRPr="004B5A07">
        <w:rPr>
          <w:b/>
        </w:rPr>
        <w:t>900</w:t>
      </w:r>
      <w:r w:rsidRPr="004B5A07">
        <w:t>(1): p. 9-25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54.</w:t>
      </w:r>
      <w:r w:rsidRPr="004B5A07">
        <w:tab/>
        <w:t xml:space="preserve">Dubourg, O., et al., </w:t>
      </w:r>
      <w:r w:rsidRPr="004B5A07">
        <w:rPr>
          <w:i/>
        </w:rPr>
        <w:t>Clinical, electrophysiological and molecular genetic characteristics of 93 patients with X-linked Charcot-Marie-Tooth disease.</w:t>
      </w:r>
      <w:r w:rsidRPr="004B5A07">
        <w:t xml:space="preserve"> Brain, 2001. </w:t>
      </w:r>
      <w:r w:rsidRPr="004B5A07">
        <w:rPr>
          <w:b/>
        </w:rPr>
        <w:t>124</w:t>
      </w:r>
      <w:r w:rsidRPr="004B5A07">
        <w:t>(Pt 10): p. 1958-67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55.</w:t>
      </w:r>
      <w:r w:rsidRPr="004B5A07">
        <w:tab/>
        <w:t xml:space="preserve">Michell, A.W., et al., </w:t>
      </w:r>
      <w:r w:rsidRPr="004B5A07">
        <w:rPr>
          <w:i/>
        </w:rPr>
        <w:t>GJB1 gene mutations in suspected inflammatory demyelinating neuropathies not responding to treatment.</w:t>
      </w:r>
      <w:r w:rsidRPr="004B5A07">
        <w:t xml:space="preserve"> J Neurol Neurosurg Psychiatry, 2009. </w:t>
      </w:r>
      <w:r w:rsidRPr="004B5A07">
        <w:rPr>
          <w:b/>
        </w:rPr>
        <w:t>80</w:t>
      </w:r>
      <w:r w:rsidRPr="004B5A07">
        <w:t xml:space="preserve">(6): </w:t>
      </w:r>
      <w:r w:rsidRPr="004B5A07">
        <w:lastRenderedPageBreak/>
        <w:t>p. 699-700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56.</w:t>
      </w:r>
      <w:r w:rsidRPr="004B5A07">
        <w:tab/>
        <w:t xml:space="preserve">Arthur-Farraj, P.J., et al., </w:t>
      </w:r>
      <w:r w:rsidRPr="004B5A07">
        <w:rPr>
          <w:i/>
        </w:rPr>
        <w:t>Hand weakness in Charcot-Marie-Tooth disease 1X.</w:t>
      </w:r>
      <w:r w:rsidRPr="004B5A07">
        <w:t xml:space="preserve"> Neuromuscul Disord, 2012. </w:t>
      </w:r>
      <w:r w:rsidRPr="004B5A07">
        <w:rPr>
          <w:b/>
        </w:rPr>
        <w:t>22</w:t>
      </w:r>
      <w:r w:rsidRPr="004B5A07">
        <w:t>(7): p. 622-6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57.</w:t>
      </w:r>
      <w:r w:rsidRPr="004B5A07">
        <w:tab/>
        <w:t xml:space="preserve">Li, L.X., et al., </w:t>
      </w:r>
      <w:r w:rsidRPr="004B5A07">
        <w:rPr>
          <w:i/>
        </w:rPr>
        <w:t>Improving molecular diagnosis of Chinese patients with Charcot-Marie-Tooth by targeted next-generation sequencing and functional analysis.</w:t>
      </w:r>
      <w:r w:rsidRPr="004B5A07">
        <w:t xml:space="preserve"> Oncotarget, 2016. </w:t>
      </w:r>
      <w:r w:rsidRPr="004B5A07">
        <w:rPr>
          <w:b/>
        </w:rPr>
        <w:t>7</w:t>
      </w:r>
      <w:r w:rsidRPr="004B5A07">
        <w:t>(19): p. 27655-64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58.</w:t>
      </w:r>
      <w:r w:rsidRPr="004B5A07">
        <w:tab/>
        <w:t xml:space="preserve">Tsai, P.C., et al., </w:t>
      </w:r>
      <w:r w:rsidRPr="004B5A07">
        <w:rPr>
          <w:i/>
        </w:rPr>
        <w:t>Clinical and biophysical characterization of 19 GJB1 mutations.</w:t>
      </w:r>
      <w:r w:rsidRPr="004B5A07">
        <w:t xml:space="preserve"> Ann Clin Transl Neurol, 2016. </w:t>
      </w:r>
      <w:r w:rsidRPr="004B5A07">
        <w:rPr>
          <w:b/>
        </w:rPr>
        <w:t>3</w:t>
      </w:r>
      <w:r w:rsidRPr="004B5A07">
        <w:t>(11): p. 854-865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59.</w:t>
      </w:r>
      <w:r w:rsidRPr="004B5A07">
        <w:tab/>
        <w:t xml:space="preserve">Nicholson, P.D. and S.M. Pulst, </w:t>
      </w:r>
      <w:r w:rsidRPr="004B5A07">
        <w:rPr>
          <w:i/>
        </w:rPr>
        <w:t>Centrally involved X-linked Charcot-Marie-Tooth disease presenting as a stroke-mimic.</w:t>
      </w:r>
      <w:r w:rsidRPr="004B5A07">
        <w:t xml:space="preserve"> Neurol Genet, 2017. </w:t>
      </w:r>
      <w:r w:rsidRPr="004B5A07">
        <w:rPr>
          <w:b/>
        </w:rPr>
        <w:t>3</w:t>
      </w:r>
      <w:r w:rsidRPr="004B5A07">
        <w:t>(1): p. e128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60.</w:t>
      </w:r>
      <w:r w:rsidRPr="004B5A07">
        <w:tab/>
        <w:t xml:space="preserve">Latour, P., et al., </w:t>
      </w:r>
      <w:r w:rsidRPr="004B5A07">
        <w:rPr>
          <w:i/>
        </w:rPr>
        <w:t>Mutations in the X-linked form of Charcot-Marie-Tooth disease in the French population.</w:t>
      </w:r>
      <w:r w:rsidRPr="004B5A07">
        <w:t xml:space="preserve"> Neurogenetics, 1997. </w:t>
      </w:r>
      <w:r w:rsidRPr="004B5A07">
        <w:rPr>
          <w:b/>
        </w:rPr>
        <w:t>1</w:t>
      </w:r>
      <w:r w:rsidRPr="004B5A07">
        <w:t>(2): p. 117-23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61.</w:t>
      </w:r>
      <w:r w:rsidRPr="004B5A07">
        <w:tab/>
        <w:t xml:space="preserve">Numakura, C., et al., </w:t>
      </w:r>
      <w:r w:rsidRPr="004B5A07">
        <w:rPr>
          <w:i/>
        </w:rPr>
        <w:t>Molecular analysis in Japanese patients with Charcot-Marie-Tooth disease: DGGE analysis for PMP22, MPZ, and Cx32/GJB1 mutations.</w:t>
      </w:r>
      <w:r w:rsidRPr="004B5A07">
        <w:t xml:space="preserve"> Hum Mutat, 2002. </w:t>
      </w:r>
      <w:r w:rsidRPr="004B5A07">
        <w:rPr>
          <w:b/>
        </w:rPr>
        <w:t>20</w:t>
      </w:r>
      <w:r w:rsidRPr="004B5A07">
        <w:t>(5): p. 392-8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62.</w:t>
      </w:r>
      <w:r w:rsidRPr="004B5A07">
        <w:tab/>
        <w:t xml:space="preserve">Yum, S.W., et al., </w:t>
      </w:r>
      <w:r w:rsidRPr="004B5A07">
        <w:rPr>
          <w:i/>
        </w:rPr>
        <w:t>Diverse trafficking abnormalities of connexin32 mutants causing CMTX.</w:t>
      </w:r>
      <w:r w:rsidRPr="004B5A07">
        <w:t xml:space="preserve"> Neurobiol Dis, 2002. </w:t>
      </w:r>
      <w:r w:rsidRPr="004B5A07">
        <w:rPr>
          <w:b/>
        </w:rPr>
        <w:t>11</w:t>
      </w:r>
      <w:r w:rsidRPr="004B5A07">
        <w:t>(1): p. 43-52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63.</w:t>
      </w:r>
      <w:r w:rsidRPr="004B5A07">
        <w:tab/>
        <w:t xml:space="preserve">Taylor, R.A., et al., </w:t>
      </w:r>
      <w:r w:rsidRPr="004B5A07">
        <w:rPr>
          <w:i/>
        </w:rPr>
        <w:t>The CNS phenotype of X-linked Charcot-Marie-Tooth disease: more than a peripheral problem.</w:t>
      </w:r>
      <w:r w:rsidRPr="004B5A07">
        <w:t xml:space="preserve"> Neurology, 2003. </w:t>
      </w:r>
      <w:r w:rsidRPr="004B5A07">
        <w:rPr>
          <w:b/>
        </w:rPr>
        <w:t>61</w:t>
      </w:r>
      <w:r w:rsidRPr="004B5A07">
        <w:t>(11): p. 1475-8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64.</w:t>
      </w:r>
      <w:r w:rsidRPr="004B5A07">
        <w:tab/>
        <w:t xml:space="preserve">Zhang, R.X., et al., </w:t>
      </w:r>
      <w:r w:rsidRPr="004B5A07">
        <w:rPr>
          <w:i/>
        </w:rPr>
        <w:t>Mutation screening of Cx32 in Han Chinese patients with Charcot-Marie-Tooth disease.</w:t>
      </w:r>
      <w:r w:rsidRPr="004B5A07">
        <w:t xml:space="preserve"> Beijing Da Xue Xue Bao Yi Xue Ban, 2005. </w:t>
      </w:r>
      <w:r w:rsidRPr="004B5A07">
        <w:rPr>
          <w:b/>
        </w:rPr>
        <w:t>37</w:t>
      </w:r>
      <w:r w:rsidRPr="004B5A07">
        <w:t>(1): p. 68-71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lastRenderedPageBreak/>
        <w:t>65.</w:t>
      </w:r>
      <w:r w:rsidRPr="004B5A07">
        <w:tab/>
        <w:t xml:space="preserve">Casasnovas, C., et al., </w:t>
      </w:r>
      <w:r w:rsidRPr="004B5A07">
        <w:rPr>
          <w:i/>
        </w:rPr>
        <w:t>Clinical and molecular analysis of X-linked Charcot-Marie-Tooth disease type 1 in Spanish population.</w:t>
      </w:r>
      <w:r w:rsidRPr="004B5A07">
        <w:t xml:space="preserve"> Clin Genet, 2006. </w:t>
      </w:r>
      <w:r w:rsidRPr="004B5A07">
        <w:rPr>
          <w:b/>
        </w:rPr>
        <w:t>70</w:t>
      </w:r>
      <w:r w:rsidRPr="004B5A07">
        <w:t>(6): p. 516-23.</w:t>
      </w:r>
    </w:p>
    <w:p w:rsidR="00E16C7A" w:rsidRPr="001D07FC" w:rsidRDefault="00E16C7A" w:rsidP="004B5A07">
      <w:pPr>
        <w:pStyle w:val="EndNoteBibliography"/>
        <w:ind w:left="720" w:hanging="720"/>
        <w:rPr>
          <w:lang w:val="fr-LU"/>
        </w:rPr>
      </w:pPr>
      <w:r w:rsidRPr="004B5A07">
        <w:t>66.</w:t>
      </w:r>
      <w:r w:rsidRPr="004B5A07">
        <w:tab/>
        <w:t xml:space="preserve">Sargiannidou, I., et al., </w:t>
      </w:r>
      <w:r w:rsidRPr="004B5A07">
        <w:rPr>
          <w:i/>
        </w:rPr>
        <w:t>Connexin32 mutations cause loss of function in Schwann cells and oligodendrocytes leading to PNS and CNS myelination defects.</w:t>
      </w:r>
      <w:r w:rsidRPr="004B5A07">
        <w:t xml:space="preserve"> </w:t>
      </w:r>
      <w:r w:rsidRPr="001D07FC">
        <w:rPr>
          <w:lang w:val="fr-LU"/>
        </w:rPr>
        <w:t xml:space="preserve">J Neurosci, 2009. </w:t>
      </w:r>
      <w:r w:rsidRPr="001D07FC">
        <w:rPr>
          <w:b/>
          <w:lang w:val="fr-LU"/>
        </w:rPr>
        <w:t>29</w:t>
      </w:r>
      <w:r w:rsidRPr="001D07FC">
        <w:rPr>
          <w:lang w:val="fr-LU"/>
        </w:rPr>
        <w:t>(15): p. 4736-49.</w:t>
      </w:r>
    </w:p>
    <w:p w:rsidR="00E16C7A" w:rsidRPr="004B5A07" w:rsidRDefault="00E16C7A" w:rsidP="004B5A07">
      <w:pPr>
        <w:pStyle w:val="EndNoteBibliography"/>
        <w:ind w:left="720" w:hanging="720"/>
      </w:pPr>
      <w:r w:rsidRPr="001D07FC">
        <w:rPr>
          <w:lang w:val="fr-LU"/>
        </w:rPr>
        <w:t>67.</w:t>
      </w:r>
      <w:r w:rsidRPr="001D07FC">
        <w:rPr>
          <w:lang w:val="fr-LU"/>
        </w:rPr>
        <w:tab/>
        <w:t xml:space="preserve">Parissis, D., et al., </w:t>
      </w:r>
      <w:r w:rsidRPr="001D07FC">
        <w:rPr>
          <w:i/>
          <w:lang w:val="fr-LU"/>
        </w:rPr>
        <w:t>Charcot-Marie-Tooth Disease 1X Simulating Paraparetic Guillain-Barre Syndrome.</w:t>
      </w:r>
      <w:r w:rsidRPr="001D07FC">
        <w:rPr>
          <w:lang w:val="fr-LU"/>
        </w:rPr>
        <w:t xml:space="preserve"> </w:t>
      </w:r>
      <w:r w:rsidRPr="004B5A07">
        <w:t xml:space="preserve">Neurologist, 2017. </w:t>
      </w:r>
      <w:r w:rsidRPr="004B5A07">
        <w:rPr>
          <w:b/>
        </w:rPr>
        <w:t>22</w:t>
      </w:r>
      <w:r w:rsidRPr="004B5A07">
        <w:t>(6): p. 234-236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68.</w:t>
      </w:r>
      <w:r w:rsidRPr="004B5A07">
        <w:tab/>
        <w:t xml:space="preserve">Ionasescu, V.V., </w:t>
      </w:r>
      <w:r w:rsidRPr="004B5A07">
        <w:rPr>
          <w:i/>
        </w:rPr>
        <w:t>X-linked Charcot-Marie-Tooth disease and connexin32.</w:t>
      </w:r>
      <w:r w:rsidRPr="004B5A07">
        <w:t xml:space="preserve"> Cell Biol Int, 1998. </w:t>
      </w:r>
      <w:r w:rsidRPr="004B5A07">
        <w:rPr>
          <w:b/>
        </w:rPr>
        <w:t>22</w:t>
      </w:r>
      <w:r w:rsidRPr="004B5A07">
        <w:t>(11-12): p. 807-13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69.</w:t>
      </w:r>
      <w:r w:rsidRPr="004B5A07">
        <w:tab/>
        <w:t xml:space="preserve">Park, H.K., et al., </w:t>
      </w:r>
      <w:r w:rsidRPr="004B5A07">
        <w:rPr>
          <w:i/>
        </w:rPr>
        <w:t>Mutation analysis of the PMP22, MPZ, EGR2, LITAF, and GJB1 genes in Korean patients with Charcot-Marie-Tooth neuropathy type 1.</w:t>
      </w:r>
      <w:r w:rsidRPr="004B5A07">
        <w:t xml:space="preserve"> Clin Genet, 2006. </w:t>
      </w:r>
      <w:r w:rsidRPr="004B5A07">
        <w:rPr>
          <w:b/>
        </w:rPr>
        <w:t>70</w:t>
      </w:r>
      <w:r w:rsidRPr="004B5A07">
        <w:t>(3): p. 253-6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70.</w:t>
      </w:r>
      <w:r w:rsidRPr="004B5A07">
        <w:tab/>
        <w:t xml:space="preserve">Baaj, Y., et al., </w:t>
      </w:r>
      <w:r w:rsidRPr="004B5A07">
        <w:rPr>
          <w:i/>
        </w:rPr>
        <w:t>A highly specific microarray method for point mutation detection.</w:t>
      </w:r>
      <w:r w:rsidRPr="004B5A07">
        <w:t xml:space="preserve"> Biotechniques, 2008. </w:t>
      </w:r>
      <w:r w:rsidRPr="004B5A07">
        <w:rPr>
          <w:b/>
        </w:rPr>
        <w:t>44</w:t>
      </w:r>
      <w:r w:rsidRPr="004B5A07">
        <w:t>(1): p. 119-26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71.</w:t>
      </w:r>
      <w:r w:rsidRPr="004B5A07">
        <w:tab/>
        <w:t xml:space="preserve">Baaj, Y., et al., </w:t>
      </w:r>
      <w:r w:rsidRPr="004B5A07">
        <w:rPr>
          <w:i/>
        </w:rPr>
        <w:t>Multiplex detection and genotyping of point mutations involved in charcot-marie-tooth disease using a hairpin microarray-based assay.</w:t>
      </w:r>
      <w:r w:rsidRPr="004B5A07">
        <w:t xml:space="preserve"> Res Lett Biochem, 2009. </w:t>
      </w:r>
      <w:r w:rsidRPr="004B5A07">
        <w:rPr>
          <w:b/>
        </w:rPr>
        <w:t>2009</w:t>
      </w:r>
      <w:r w:rsidRPr="004B5A07">
        <w:t>: p. 960560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72.</w:t>
      </w:r>
      <w:r w:rsidRPr="004B5A07">
        <w:tab/>
        <w:t xml:space="preserve">Montenegro, G., et al., </w:t>
      </w:r>
      <w:r w:rsidRPr="004B5A07">
        <w:rPr>
          <w:i/>
        </w:rPr>
        <w:t>Exome sequencing allows for rapid gene identification in a Charcot-Marie-Tooth family.</w:t>
      </w:r>
      <w:r w:rsidRPr="004B5A07">
        <w:t xml:space="preserve"> Ann Neurol, 2011. </w:t>
      </w:r>
      <w:r w:rsidRPr="004B5A07">
        <w:rPr>
          <w:b/>
        </w:rPr>
        <w:t>69</w:t>
      </w:r>
      <w:r w:rsidRPr="004B5A07">
        <w:t>(3): p. 464-70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73.</w:t>
      </w:r>
      <w:r w:rsidRPr="004B5A07">
        <w:tab/>
        <w:t xml:space="preserve">Kim, J.K., S.A. Han, and S.J. Kim, </w:t>
      </w:r>
      <w:r w:rsidRPr="004B5A07">
        <w:rPr>
          <w:i/>
        </w:rPr>
        <w:t xml:space="preserve">X-linked Charcot-Marie-Tooth disease with GJB1 mutation presenting as acute disseminated encephalomyelitis-like illness: A case </w:t>
      </w:r>
      <w:r w:rsidRPr="004B5A07">
        <w:rPr>
          <w:i/>
        </w:rPr>
        <w:lastRenderedPageBreak/>
        <w:t>report.</w:t>
      </w:r>
      <w:r w:rsidRPr="004B5A07">
        <w:t xml:space="preserve"> Medicine (Baltimore), 2017. </w:t>
      </w:r>
      <w:r w:rsidRPr="004B5A07">
        <w:rPr>
          <w:b/>
        </w:rPr>
        <w:t>96</w:t>
      </w:r>
      <w:r w:rsidRPr="004B5A07">
        <w:t>(49): p. e9176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74.</w:t>
      </w:r>
      <w:r w:rsidRPr="004B5A07">
        <w:tab/>
        <w:t xml:space="preserve">Bergoffen, J., et al., </w:t>
      </w:r>
      <w:r w:rsidRPr="004B5A07">
        <w:rPr>
          <w:i/>
        </w:rPr>
        <w:t>Connexin mutations in X-linked Charcot-Marie-Tooth disease.</w:t>
      </w:r>
      <w:r w:rsidRPr="004B5A07">
        <w:t xml:space="preserve"> Science, 1993. </w:t>
      </w:r>
      <w:r w:rsidRPr="004B5A07">
        <w:rPr>
          <w:b/>
        </w:rPr>
        <w:t>262</w:t>
      </w:r>
      <w:r w:rsidRPr="004B5A07">
        <w:t>(5142): p. 2039-42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75.</w:t>
      </w:r>
      <w:r w:rsidRPr="004B5A07">
        <w:tab/>
        <w:t xml:space="preserve">Wu, N., et al., </w:t>
      </w:r>
      <w:r w:rsidRPr="004B5A07">
        <w:rPr>
          <w:i/>
        </w:rPr>
        <w:t>Recurrent Episodes of Stroke-Like Symptoms in a Patient with Charcot-Marie-Tooth Neuropathy X Type 1.</w:t>
      </w:r>
      <w:r w:rsidRPr="004B5A07">
        <w:t xml:space="preserve"> Case Rep Neurol, 2015. </w:t>
      </w:r>
      <w:r w:rsidRPr="004B5A07">
        <w:rPr>
          <w:b/>
        </w:rPr>
        <w:t>7</w:t>
      </w:r>
      <w:r w:rsidRPr="004B5A07">
        <w:t>(3): p. 247-52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76.</w:t>
      </w:r>
      <w:r w:rsidRPr="004B5A07">
        <w:tab/>
        <w:t xml:space="preserve">Xie, C., et al., </w:t>
      </w:r>
      <w:r w:rsidRPr="004B5A07">
        <w:rPr>
          <w:i/>
        </w:rPr>
        <w:t>CNS involvement in CMTX1 caused by a novel connexin 32 mutation: a 6-year follow-up in neuroimaging and nerve conduction.</w:t>
      </w:r>
      <w:r w:rsidRPr="004B5A07">
        <w:t xml:space="preserve"> Neurol Sci, 2016. </w:t>
      </w:r>
      <w:r w:rsidRPr="004B5A07">
        <w:rPr>
          <w:b/>
        </w:rPr>
        <w:t>37</w:t>
      </w:r>
      <w:r w:rsidRPr="004B5A07">
        <w:t>(7): p. 1063-70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77.</w:t>
      </w:r>
      <w:r w:rsidRPr="004B5A07">
        <w:tab/>
        <w:t xml:space="preserve">Bone, L.J., et al., </w:t>
      </w:r>
      <w:r w:rsidRPr="004B5A07">
        <w:rPr>
          <w:i/>
        </w:rPr>
        <w:t>New connexin32 mutations associated with X-linked Charcot-Marie-Tooth disease.</w:t>
      </w:r>
      <w:r w:rsidRPr="004B5A07">
        <w:t xml:space="preserve"> Neurology, 1995. </w:t>
      </w:r>
      <w:r w:rsidRPr="004B5A07">
        <w:rPr>
          <w:b/>
        </w:rPr>
        <w:t>45</w:t>
      </w:r>
      <w:r w:rsidRPr="004B5A07">
        <w:t>(10): p. 1863-1866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78.</w:t>
      </w:r>
      <w:r w:rsidRPr="004B5A07">
        <w:tab/>
        <w:t xml:space="preserve">Ionasescu, V., et al., </w:t>
      </w:r>
      <w:r w:rsidRPr="004B5A07">
        <w:rPr>
          <w:i/>
        </w:rPr>
        <w:t>New point mutations and deletions of the connexin 32 gene in X-linked Charcot-Marie-Tooth neuropathy.</w:t>
      </w:r>
      <w:r w:rsidRPr="004B5A07">
        <w:t xml:space="preserve"> Neuromuscul Disord, 1995. </w:t>
      </w:r>
      <w:r w:rsidRPr="004B5A07">
        <w:rPr>
          <w:b/>
        </w:rPr>
        <w:t>5</w:t>
      </w:r>
      <w:r w:rsidRPr="004B5A07">
        <w:t>(4): p. 297-9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79.</w:t>
      </w:r>
      <w:r w:rsidRPr="004B5A07">
        <w:tab/>
        <w:t xml:space="preserve">Ionasescu, V., R. Ionasescu, and C. Searby, </w:t>
      </w:r>
      <w:r w:rsidRPr="004B5A07">
        <w:rPr>
          <w:i/>
        </w:rPr>
        <w:t>Correlation between connexin 32 gene mutations and clinical phenotype in X-linked dominant Charcot-Marie-Tooth neuropathy.</w:t>
      </w:r>
      <w:r w:rsidRPr="004B5A07">
        <w:t xml:space="preserve"> Am J Med Genet, 1996. </w:t>
      </w:r>
      <w:r w:rsidRPr="004B5A07">
        <w:rPr>
          <w:b/>
        </w:rPr>
        <w:t>63</w:t>
      </w:r>
      <w:r w:rsidRPr="004B5A07">
        <w:t>(3): p. 486-91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80.</w:t>
      </w:r>
      <w:r w:rsidRPr="004B5A07">
        <w:tab/>
        <w:t xml:space="preserve">Oterino, A., et al., </w:t>
      </w:r>
      <w:r w:rsidRPr="004B5A07">
        <w:rPr>
          <w:i/>
        </w:rPr>
        <w:t>Arginine-164-tryptophan substitution in connexin32 associated with X linked dominant Charcot-Marie-Tooth disease.</w:t>
      </w:r>
      <w:r w:rsidRPr="004B5A07">
        <w:t xml:space="preserve"> J Med Genet, 1996. </w:t>
      </w:r>
      <w:r w:rsidRPr="004B5A07">
        <w:rPr>
          <w:b/>
        </w:rPr>
        <w:t>33</w:t>
      </w:r>
      <w:r w:rsidRPr="004B5A07">
        <w:t>(5): p. 413-5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81.</w:t>
      </w:r>
      <w:r w:rsidRPr="004B5A07">
        <w:tab/>
        <w:t xml:space="preserve">Bort, S., et al., </w:t>
      </w:r>
      <w:r w:rsidRPr="004B5A07">
        <w:rPr>
          <w:i/>
        </w:rPr>
        <w:t>Mutational analysis of the MPZ, PMP22 and Cx32 genes in patients of Spanish ancestry with Charcot-Marie-Tooth disease and hereditary neuropathy with liability to pressure palsies.</w:t>
      </w:r>
      <w:r w:rsidRPr="004B5A07">
        <w:t xml:space="preserve"> Hum Genet, 1997. </w:t>
      </w:r>
      <w:r w:rsidRPr="004B5A07">
        <w:rPr>
          <w:b/>
        </w:rPr>
        <w:t>99</w:t>
      </w:r>
      <w:r w:rsidRPr="004B5A07">
        <w:t>(6): p. 746-54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82.</w:t>
      </w:r>
      <w:r w:rsidRPr="004B5A07">
        <w:tab/>
        <w:t xml:space="preserve">Young, P., et al., </w:t>
      </w:r>
      <w:r w:rsidRPr="004B5A07">
        <w:rPr>
          <w:i/>
        </w:rPr>
        <w:t xml:space="preserve">Mutation analysis in Chariot-Marie Tooth disease type 1: point mutations in the MPZ gene and the GJB1 gene cause comparable phenotypic </w:t>
      </w:r>
      <w:r w:rsidRPr="004B5A07">
        <w:rPr>
          <w:i/>
        </w:rPr>
        <w:lastRenderedPageBreak/>
        <w:t>heterogeneity.</w:t>
      </w:r>
      <w:r w:rsidRPr="004B5A07">
        <w:t xml:space="preserve"> J Neurol, 2001. </w:t>
      </w:r>
      <w:r w:rsidRPr="004B5A07">
        <w:rPr>
          <w:b/>
        </w:rPr>
        <w:t>248</w:t>
      </w:r>
      <w:r w:rsidRPr="004B5A07">
        <w:t>(5): p. 410-5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83.</w:t>
      </w:r>
      <w:r w:rsidRPr="004B5A07">
        <w:tab/>
        <w:t xml:space="preserve">Schelhaas, H.J., et al., </w:t>
      </w:r>
      <w:r w:rsidRPr="004B5A07">
        <w:rPr>
          <w:i/>
        </w:rPr>
        <w:t>Transient cerebral white matter lesions in a patient with connexin 32 missense mutation.</w:t>
      </w:r>
      <w:r w:rsidRPr="004B5A07">
        <w:t xml:space="preserve"> Neurology, 2002. </w:t>
      </w:r>
      <w:r w:rsidRPr="004B5A07">
        <w:rPr>
          <w:b/>
        </w:rPr>
        <w:t>59</w:t>
      </w:r>
      <w:r w:rsidRPr="004B5A07">
        <w:t>(12): p. 2007-8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84.</w:t>
      </w:r>
      <w:r w:rsidRPr="004B5A07">
        <w:tab/>
        <w:t xml:space="preserve">Isoardo, G., et al., </w:t>
      </w:r>
      <w:r w:rsidRPr="004B5A07">
        <w:rPr>
          <w:i/>
        </w:rPr>
        <w:t>X-linked Charcot-Marie-Tooth disease and progressive-relapsing central demyelinating disease.</w:t>
      </w:r>
      <w:r w:rsidRPr="004B5A07">
        <w:t xml:space="preserve"> Neurology, 2005. </w:t>
      </w:r>
      <w:r w:rsidRPr="004B5A07">
        <w:rPr>
          <w:b/>
        </w:rPr>
        <w:t>65</w:t>
      </w:r>
      <w:r w:rsidRPr="004B5A07">
        <w:t>(10): p. 1672-3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85.</w:t>
      </w:r>
      <w:r w:rsidRPr="004B5A07">
        <w:tab/>
        <w:t xml:space="preserve">Høyer, H., et al., </w:t>
      </w:r>
      <w:r w:rsidRPr="004B5A07">
        <w:rPr>
          <w:i/>
        </w:rPr>
        <w:t>Genetic diagnosis of Charcot-Marie-Tooth disease in a population by next-generation sequencing.</w:t>
      </w:r>
      <w:r w:rsidRPr="004B5A07">
        <w:t xml:space="preserve"> Biomed Res Int, 2014. </w:t>
      </w:r>
      <w:r w:rsidRPr="004B5A07">
        <w:rPr>
          <w:b/>
        </w:rPr>
        <w:t>2014</w:t>
      </w:r>
      <w:r w:rsidRPr="004B5A07">
        <w:t>: p. 210401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86.</w:t>
      </w:r>
      <w:r w:rsidRPr="004B5A07">
        <w:tab/>
        <w:t xml:space="preserve">Lu, Y.Y., et al., </w:t>
      </w:r>
      <w:r w:rsidRPr="004B5A07">
        <w:rPr>
          <w:i/>
        </w:rPr>
        <w:t>Clinical and Genetic Features of Chinese X-linked Charcot-Marie-Tooth Type 1 Disease.</w:t>
      </w:r>
      <w:r w:rsidRPr="004B5A07">
        <w:t xml:space="preserve"> Chin Med J (Engl), 2017. </w:t>
      </w:r>
      <w:r w:rsidRPr="004B5A07">
        <w:rPr>
          <w:b/>
        </w:rPr>
        <w:t>130</w:t>
      </w:r>
      <w:r w:rsidRPr="004B5A07">
        <w:t>(9): p. 1049-1054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87.</w:t>
      </w:r>
      <w:r w:rsidRPr="004B5A07">
        <w:tab/>
        <w:t xml:space="preserve">Shu, X.M., et al., </w:t>
      </w:r>
      <w:r w:rsidRPr="004B5A07">
        <w:rPr>
          <w:i/>
        </w:rPr>
        <w:t>X-Linked Hereditary Motor Sensory Neuropathy Type 1 (CMTX1) in a Three-Generation Gelao Chinese Family.</w:t>
      </w:r>
      <w:r w:rsidRPr="004B5A07">
        <w:t xml:space="preserve"> Neuropediatrics, 2015. </w:t>
      </w:r>
      <w:r w:rsidRPr="004B5A07">
        <w:rPr>
          <w:b/>
        </w:rPr>
        <w:t>46</w:t>
      </w:r>
      <w:r w:rsidRPr="004B5A07">
        <w:t>(6): p. 424-7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88.</w:t>
      </w:r>
      <w:r w:rsidRPr="004B5A07">
        <w:tab/>
        <w:t xml:space="preserve">Kulkarni, G.B., et al., </w:t>
      </w:r>
      <w:r w:rsidRPr="004B5A07">
        <w:rPr>
          <w:i/>
        </w:rPr>
        <w:t>Episodic neurological dysfunction in hereditary peripheral neuropathy.</w:t>
      </w:r>
      <w:r w:rsidRPr="004B5A07">
        <w:t xml:space="preserve"> Ann Indian Acad Neurol, 2015. </w:t>
      </w:r>
      <w:r w:rsidRPr="004B5A07">
        <w:rPr>
          <w:b/>
        </w:rPr>
        <w:t>18</w:t>
      </w:r>
      <w:r w:rsidRPr="004B5A07">
        <w:t>(1): p. 111-4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89.</w:t>
      </w:r>
      <w:r w:rsidRPr="004B5A07">
        <w:tab/>
        <w:t xml:space="preserve">Zhao, Y., et al., </w:t>
      </w:r>
      <w:r w:rsidRPr="004B5A07">
        <w:rPr>
          <w:i/>
        </w:rPr>
        <w:t>Transient, recurrent, white matter lesions in x-linked Charcot-Marie-tooth disease with novel mutation of gap junction protein beta 1 gene in China: a case report.</w:t>
      </w:r>
      <w:r w:rsidRPr="004B5A07">
        <w:t xml:space="preserve"> BMC neurology, 2014. </w:t>
      </w:r>
      <w:r w:rsidRPr="004B5A07">
        <w:rPr>
          <w:b/>
        </w:rPr>
        <w:t>14</w:t>
      </w:r>
      <w:r w:rsidRPr="004B5A07">
        <w:t>: p. 156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90.</w:t>
      </w:r>
      <w:r w:rsidRPr="004B5A07">
        <w:tab/>
        <w:t xml:space="preserve">Sagnelli, A., et al., </w:t>
      </w:r>
      <w:r w:rsidRPr="004B5A07">
        <w:rPr>
          <w:i/>
        </w:rPr>
        <w:t>X-linked Charcot-Marie-Tooth type 1: stroke-like presentation of a novel GJB1 mutation.</w:t>
      </w:r>
      <w:r w:rsidRPr="004B5A07">
        <w:t xml:space="preserve"> J Peripher Nerv Syst, 2014. </w:t>
      </w:r>
      <w:r w:rsidRPr="004B5A07">
        <w:rPr>
          <w:b/>
        </w:rPr>
        <w:t>19</w:t>
      </w:r>
      <w:r w:rsidRPr="004B5A07">
        <w:t>(2): p. 183-6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91.</w:t>
      </w:r>
      <w:r w:rsidRPr="004B5A07">
        <w:tab/>
        <w:t xml:space="preserve">McKinney, J.L., et al., </w:t>
      </w:r>
      <w:r w:rsidRPr="004B5A07">
        <w:rPr>
          <w:i/>
        </w:rPr>
        <w:t>Recurrent central nervous system white matter changes in charcot-Marie-tooth type X disease.</w:t>
      </w:r>
      <w:r w:rsidRPr="004B5A07">
        <w:t xml:space="preserve"> Muscle &amp; nerve, 2014. </w:t>
      </w:r>
      <w:r w:rsidRPr="004B5A07">
        <w:rPr>
          <w:b/>
        </w:rPr>
        <w:t>49</w:t>
      </w:r>
      <w:r w:rsidRPr="004B5A07">
        <w:t>(3): p. 451-454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92.</w:t>
      </w:r>
      <w:r w:rsidRPr="004B5A07">
        <w:tab/>
        <w:t xml:space="preserve">Kim, G.-H., et al., </w:t>
      </w:r>
      <w:r w:rsidRPr="004B5A07">
        <w:rPr>
          <w:i/>
        </w:rPr>
        <w:t>Charcot-Marie-Tooth disease masquerading as acute demyelinating encephalomyelitis-like illness.</w:t>
      </w:r>
      <w:r w:rsidRPr="004B5A07">
        <w:t xml:space="preserve"> Pediatrics, 2014. </w:t>
      </w:r>
      <w:r w:rsidRPr="004B5A07">
        <w:rPr>
          <w:b/>
        </w:rPr>
        <w:t>134</w:t>
      </w:r>
      <w:r w:rsidRPr="004B5A07">
        <w:t>(1): p. e270-e273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lastRenderedPageBreak/>
        <w:t>93.</w:t>
      </w:r>
      <w:r w:rsidRPr="004B5A07">
        <w:tab/>
        <w:t xml:space="preserve">Omori, Y., M. Mesnil, and H. Yamasaki, </w:t>
      </w:r>
      <w:r w:rsidRPr="004B5A07">
        <w:rPr>
          <w:i/>
        </w:rPr>
        <w:t>Connexin 32 mutations from X-linked Charcot-Marie-Tooth disease patients: functional defects and dominant negative effects.</w:t>
      </w:r>
      <w:r w:rsidRPr="004B5A07">
        <w:t xml:space="preserve"> Mol Biol Cell, 1996. </w:t>
      </w:r>
      <w:r w:rsidRPr="004B5A07">
        <w:rPr>
          <w:b/>
        </w:rPr>
        <w:t>7</w:t>
      </w:r>
      <w:r w:rsidRPr="004B5A07">
        <w:t>(6): p. 907-16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94.</w:t>
      </w:r>
      <w:r w:rsidRPr="004B5A07">
        <w:tab/>
      </w:r>
      <w:r w:rsidRPr="004B5A07">
        <w:rPr>
          <w:i/>
        </w:rPr>
        <w:t>3rd workshop of the European CMT consortium: 54th ENMC International Workshop on genotype/phenotype correlations in Charcot-Marie-Tooth type 1 and hereditary neuropathy with liability to pressure palsies 28-30 November 1997, Naarden, The Netherlands.</w:t>
      </w:r>
      <w:r w:rsidRPr="004B5A07">
        <w:t xml:space="preserve"> Neuromuscul Disord, 1998. </w:t>
      </w:r>
      <w:r w:rsidRPr="004B5A07">
        <w:rPr>
          <w:b/>
        </w:rPr>
        <w:t>8</w:t>
      </w:r>
      <w:r w:rsidRPr="004B5A07">
        <w:t>(8): p. 591-603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95.</w:t>
      </w:r>
      <w:r w:rsidRPr="004B5A07">
        <w:tab/>
        <w:t xml:space="preserve">Sorour, E. and M. Upadhyaya, </w:t>
      </w:r>
      <w:r w:rsidRPr="004B5A07">
        <w:rPr>
          <w:i/>
        </w:rPr>
        <w:t>Mutation analysis in Charcot-Marie-Tooth disease type 1 (CMT1).</w:t>
      </w:r>
      <w:r w:rsidRPr="004B5A07">
        <w:t xml:space="preserve"> Hum Mutat, 1998. </w:t>
      </w:r>
      <w:r w:rsidRPr="004B5A07">
        <w:rPr>
          <w:b/>
        </w:rPr>
        <w:t>Suppl 1</w:t>
      </w:r>
      <w:r w:rsidRPr="004B5A07">
        <w:t>: p. S242-7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96.</w:t>
      </w:r>
      <w:r w:rsidRPr="004B5A07">
        <w:tab/>
        <w:t xml:space="preserve">Appu, M. and S. Mar, </w:t>
      </w:r>
      <w:r w:rsidRPr="004B5A07">
        <w:rPr>
          <w:i/>
        </w:rPr>
        <w:t>Novel familial pathogenic mutation in gap junction protein, beta-1 gene (GJB1) associated with transient neurological deficits in a patient with X-linked Charcot-Marie-Tooth disease.</w:t>
      </w:r>
      <w:r w:rsidRPr="004B5A07">
        <w:t xml:space="preserve"> Muscle Nerve, 2014. </w:t>
      </w:r>
      <w:r w:rsidRPr="004B5A07">
        <w:rPr>
          <w:b/>
        </w:rPr>
        <w:t>50</w:t>
      </w:r>
      <w:r w:rsidRPr="004B5A07">
        <w:t>(6): p. 1023-4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97.</w:t>
      </w:r>
      <w:r w:rsidRPr="004B5A07">
        <w:tab/>
        <w:t xml:space="preserve">Kuntzer, T., et al., </w:t>
      </w:r>
      <w:r w:rsidRPr="004B5A07">
        <w:rPr>
          <w:i/>
        </w:rPr>
        <w:t>Phenotypic expression of a Pro 87 to Leu mutation in the connexin 32 gene in a large Swiss family with Charcot-Marie-Tooth neuropathy.</w:t>
      </w:r>
      <w:r w:rsidRPr="004B5A07">
        <w:t xml:space="preserve"> Journal of the neurological sciences, 2003. </w:t>
      </w:r>
      <w:r w:rsidRPr="004B5A07">
        <w:rPr>
          <w:b/>
        </w:rPr>
        <w:t>207</w:t>
      </w:r>
      <w:r w:rsidRPr="004B5A07">
        <w:t>(1-2): p. 77-86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98.</w:t>
      </w:r>
      <w:r w:rsidRPr="004B5A07">
        <w:tab/>
        <w:t xml:space="preserve">Al-Mateen, M., A.K. Craig, and P.F. Chance, </w:t>
      </w:r>
      <w:r w:rsidRPr="004B5A07">
        <w:rPr>
          <w:i/>
        </w:rPr>
        <w:t>The central nervous system phenotype of X-linked Charcot-Marie-Tooth disease: a transient disorder of children and young adults.</w:t>
      </w:r>
      <w:r w:rsidRPr="004B5A07">
        <w:t xml:space="preserve"> J Child Neurol, 2014. </w:t>
      </w:r>
      <w:r w:rsidRPr="004B5A07">
        <w:rPr>
          <w:b/>
        </w:rPr>
        <w:t>29</w:t>
      </w:r>
      <w:r w:rsidRPr="004B5A07">
        <w:t>(3): p. 342-8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99.</w:t>
      </w:r>
      <w:r w:rsidRPr="004B5A07">
        <w:tab/>
        <w:t xml:space="preserve">Numakura, C., et al., </w:t>
      </w:r>
      <w:r w:rsidRPr="004B5A07">
        <w:rPr>
          <w:i/>
        </w:rPr>
        <w:t>Molecular analysis in Japanese patients with Charcot-Marie-Tooth disease: DGGE analysis for PMP22, MPZ, and Cx32/GJB1 mutations.</w:t>
      </w:r>
      <w:r w:rsidRPr="004B5A07">
        <w:t xml:space="preserve"> Human mutation, 2002. </w:t>
      </w:r>
      <w:r w:rsidRPr="004B5A07">
        <w:rPr>
          <w:b/>
        </w:rPr>
        <w:t>20</w:t>
      </w:r>
      <w:r w:rsidRPr="004B5A07">
        <w:t>(5): p. 392-398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00.</w:t>
      </w:r>
      <w:r w:rsidRPr="004B5A07">
        <w:tab/>
        <w:t xml:space="preserve">Zhong, L., et al., </w:t>
      </w:r>
      <w:r w:rsidRPr="004B5A07">
        <w:rPr>
          <w:i/>
        </w:rPr>
        <w:t xml:space="preserve">Clinical reasoning: a young man with reversible paralysis, cerebral </w:t>
      </w:r>
      <w:r w:rsidRPr="004B5A07">
        <w:rPr>
          <w:i/>
        </w:rPr>
        <w:lastRenderedPageBreak/>
        <w:t>white matter lesions, and peripheral neuropathy.</w:t>
      </w:r>
      <w:r w:rsidRPr="004B5A07">
        <w:t xml:space="preserve"> Neurology, 2012. </w:t>
      </w:r>
      <w:r w:rsidRPr="004B5A07">
        <w:rPr>
          <w:b/>
        </w:rPr>
        <w:t>79</w:t>
      </w:r>
      <w:r w:rsidRPr="004B5A07">
        <w:t>(8): p. e70-2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01.</w:t>
      </w:r>
      <w:r w:rsidRPr="004B5A07">
        <w:tab/>
        <w:t xml:space="preserve">Lin, C., et al., </w:t>
      </w:r>
      <w:r w:rsidRPr="004B5A07">
        <w:rPr>
          <w:i/>
        </w:rPr>
        <w:t>Deletion and nonsense mutations of the connexin 32 gene associated with Charcot-Marie-Tooth disease.</w:t>
      </w:r>
      <w:r w:rsidRPr="004B5A07">
        <w:t xml:space="preserve"> The Tohoku journal of experimental medicine, 1999. </w:t>
      </w:r>
      <w:r w:rsidRPr="004B5A07">
        <w:rPr>
          <w:b/>
        </w:rPr>
        <w:t>188</w:t>
      </w:r>
      <w:r w:rsidRPr="004B5A07">
        <w:t>(3): p. 239-244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02.</w:t>
      </w:r>
      <w:r w:rsidRPr="004B5A07">
        <w:tab/>
        <w:t xml:space="preserve">Sato, K., et al., </w:t>
      </w:r>
      <w:r w:rsidRPr="004B5A07">
        <w:rPr>
          <w:i/>
        </w:rPr>
        <w:t>Diffusion tensor imaging and magnetic resonance spectroscopy of transient cerebral white matter lesions in X-linked Charcot-Marie-Tooth disease.</w:t>
      </w:r>
      <w:r w:rsidRPr="004B5A07">
        <w:t xml:space="preserve"> J Neurol Sci, 2012. </w:t>
      </w:r>
      <w:r w:rsidRPr="004B5A07">
        <w:rPr>
          <w:b/>
        </w:rPr>
        <w:t>316</w:t>
      </w:r>
      <w:r w:rsidRPr="004B5A07">
        <w:t>(1-2): p. 178-80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03.</w:t>
      </w:r>
      <w:r w:rsidRPr="004B5A07">
        <w:tab/>
        <w:t xml:space="preserve">Sakaguchi, H., et al., </w:t>
      </w:r>
      <w:r w:rsidRPr="004B5A07">
        <w:rPr>
          <w:i/>
        </w:rPr>
        <w:t>A novel GJB1 frameshift mutation produces a transient CNS symptom of X-linked Charcot-Marie-Tooth disease.</w:t>
      </w:r>
      <w:r w:rsidRPr="004B5A07">
        <w:t xml:space="preserve"> Journal of neurology, 2011. </w:t>
      </w:r>
      <w:r w:rsidRPr="004B5A07">
        <w:rPr>
          <w:b/>
        </w:rPr>
        <w:t>258</w:t>
      </w:r>
      <w:r w:rsidRPr="004B5A07">
        <w:t>(2): p. 284-290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04.</w:t>
      </w:r>
      <w:r w:rsidRPr="004B5A07">
        <w:tab/>
        <w:t xml:space="preserve">U-King-Im, J.M., et al., </w:t>
      </w:r>
      <w:r w:rsidRPr="004B5A07">
        <w:rPr>
          <w:i/>
        </w:rPr>
        <w:t>MRI findings in X-linked Charcot-Marie-Tooth disease associated with a novel connexin 32 mutation.</w:t>
      </w:r>
      <w:r w:rsidRPr="004B5A07">
        <w:t xml:space="preserve"> Clinical radiology, 2011. </w:t>
      </w:r>
      <w:r w:rsidRPr="004B5A07">
        <w:rPr>
          <w:b/>
        </w:rPr>
        <w:t>66</w:t>
      </w:r>
      <w:r w:rsidRPr="004B5A07">
        <w:t>(5): p. 471-474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05.</w:t>
      </w:r>
      <w:r w:rsidRPr="004B5A07">
        <w:tab/>
        <w:t xml:space="preserve">Ionasescu, V., et al., </w:t>
      </w:r>
      <w:r w:rsidRPr="004B5A07">
        <w:rPr>
          <w:i/>
        </w:rPr>
        <w:t>New point mutations and deletions of the connexin 32 gene in X-linked Charcot-Marie-Tooth neuropathy.</w:t>
      </w:r>
      <w:r w:rsidRPr="004B5A07">
        <w:t xml:space="preserve"> Neuromuscular disorders : NMD, 1995. </w:t>
      </w:r>
      <w:r w:rsidRPr="004B5A07">
        <w:rPr>
          <w:b/>
        </w:rPr>
        <w:t>5</w:t>
      </w:r>
      <w:r w:rsidRPr="004B5A07">
        <w:t>(4): p. 297-299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06.</w:t>
      </w:r>
      <w:r w:rsidRPr="004B5A07">
        <w:tab/>
        <w:t xml:space="preserve">Basu, A., et al., </w:t>
      </w:r>
      <w:r w:rsidRPr="004B5A07">
        <w:rPr>
          <w:i/>
        </w:rPr>
        <w:t>Recurrent stroke-like episodes in X-linked Charcot-Marie-Tooth disease.</w:t>
      </w:r>
      <w:r w:rsidRPr="004B5A07">
        <w:t xml:space="preserve"> Neurology, 2011. </w:t>
      </w:r>
      <w:r w:rsidRPr="004B5A07">
        <w:rPr>
          <w:b/>
        </w:rPr>
        <w:t>77</w:t>
      </w:r>
      <w:r w:rsidRPr="004B5A07">
        <w:t>(12): p. 1205-6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07.</w:t>
      </w:r>
      <w:r w:rsidRPr="004B5A07">
        <w:tab/>
        <w:t xml:space="preserve">Absoud, M., et al., </w:t>
      </w:r>
      <w:r w:rsidRPr="004B5A07">
        <w:rPr>
          <w:i/>
        </w:rPr>
        <w:t>Hereditary motor sensory neuropathy (type 1) presenting with transient and persistent central nervous system manifestations: a novel genetic mutation.</w:t>
      </w:r>
      <w:r w:rsidRPr="004B5A07">
        <w:t xml:space="preserve"> Developmental medicine and child neurology, 2011. </w:t>
      </w:r>
      <w:r w:rsidRPr="004B5A07">
        <w:rPr>
          <w:b/>
        </w:rPr>
        <w:t>53</w:t>
      </w:r>
      <w:r w:rsidRPr="004B5A07">
        <w:t>(4): p. 381-382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08.</w:t>
      </w:r>
      <w:r w:rsidRPr="004B5A07">
        <w:tab/>
        <w:t xml:space="preserve">Nelis, E., et al., </w:t>
      </w:r>
      <w:r w:rsidRPr="004B5A07">
        <w:rPr>
          <w:i/>
        </w:rPr>
        <w:t xml:space="preserve">Estimation of the mutation frequencies in Charcot-Marie-Tooth </w:t>
      </w:r>
      <w:r w:rsidRPr="004B5A07">
        <w:rPr>
          <w:i/>
        </w:rPr>
        <w:lastRenderedPageBreak/>
        <w:t>disease type 1 and hereditary neuropathy with liability to pressure palsies: a European collaborative study.</w:t>
      </w:r>
      <w:r w:rsidRPr="004B5A07">
        <w:t xml:space="preserve"> Eur J Hum Genet, 1996. </w:t>
      </w:r>
      <w:r w:rsidRPr="004B5A07">
        <w:rPr>
          <w:b/>
        </w:rPr>
        <w:t>4</w:t>
      </w:r>
      <w:r w:rsidRPr="004B5A07">
        <w:t>(1): p. 25-33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09.</w:t>
      </w:r>
      <w:r w:rsidRPr="004B5A07">
        <w:tab/>
        <w:t xml:space="preserve">Senderek, J., et al., </w:t>
      </w:r>
      <w:r w:rsidRPr="004B5A07">
        <w:rPr>
          <w:i/>
        </w:rPr>
        <w:t>X-linked dominant Charcot-Marie-Tooth disease: nerve biopsies allow morphological evaluation and detection of connexin32 mutations (Arg15Trp, Arg22Gln).</w:t>
      </w:r>
      <w:r w:rsidRPr="004B5A07">
        <w:t xml:space="preserve"> Acta Neuropathol, 1998. </w:t>
      </w:r>
      <w:r w:rsidRPr="004B5A07">
        <w:rPr>
          <w:b/>
        </w:rPr>
        <w:t>95</w:t>
      </w:r>
      <w:r w:rsidRPr="004B5A07">
        <w:t>(5): p. 443-9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10.</w:t>
      </w:r>
      <w:r w:rsidRPr="004B5A07">
        <w:tab/>
        <w:t xml:space="preserve">Silander, K., et al., </w:t>
      </w:r>
      <w:r w:rsidRPr="004B5A07">
        <w:rPr>
          <w:i/>
        </w:rPr>
        <w:t>Spectrum of mutations in Finnish patients with Charcot-Marie-Tooth disease and related neuropathies.</w:t>
      </w:r>
      <w:r w:rsidRPr="004B5A07">
        <w:t xml:space="preserve"> Hum Mutat, 1998. </w:t>
      </w:r>
      <w:r w:rsidRPr="004B5A07">
        <w:rPr>
          <w:b/>
        </w:rPr>
        <w:t>12</w:t>
      </w:r>
      <w:r w:rsidRPr="004B5A07">
        <w:t>(1): p. 59-68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11.</w:t>
      </w:r>
      <w:r w:rsidRPr="004B5A07">
        <w:tab/>
        <w:t xml:space="preserve">Senderek, J., et al., </w:t>
      </w:r>
      <w:r w:rsidRPr="004B5A07">
        <w:rPr>
          <w:i/>
        </w:rPr>
        <w:t>X-linked dominant Charcot-Marie-Tooth neuropathy: clinical, electrophysiological, and morphological phenotype in four families with different connexin32 mutations(1).</w:t>
      </w:r>
      <w:r w:rsidRPr="004B5A07">
        <w:t xml:space="preserve"> J Neurol Sci, 1999. </w:t>
      </w:r>
      <w:r w:rsidRPr="004B5A07">
        <w:rPr>
          <w:b/>
        </w:rPr>
        <w:t>167</w:t>
      </w:r>
      <w:r w:rsidRPr="004B5A07">
        <w:t>(2): p. 90-101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12.</w:t>
      </w:r>
      <w:r w:rsidRPr="004B5A07">
        <w:tab/>
        <w:t xml:space="preserve">Matsuyama, W., et al., </w:t>
      </w:r>
      <w:r w:rsidRPr="004B5A07">
        <w:rPr>
          <w:i/>
        </w:rPr>
        <w:t>Phenotypes of X-linked Charcot-Marie-Tooth disease and altered trafficking of mutant connexin 32 (GJB1).</w:t>
      </w:r>
      <w:r w:rsidRPr="004B5A07">
        <w:t xml:space="preserve"> J Hum Genet, 2001. </w:t>
      </w:r>
      <w:r w:rsidRPr="004B5A07">
        <w:rPr>
          <w:b/>
        </w:rPr>
        <w:t>46</w:t>
      </w:r>
      <w:r w:rsidRPr="004B5A07">
        <w:t>(6): p. 307-13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13.</w:t>
      </w:r>
      <w:r w:rsidRPr="004B5A07">
        <w:tab/>
        <w:t xml:space="preserve">Boerkoel, C.F., et al., </w:t>
      </w:r>
      <w:r w:rsidRPr="004B5A07">
        <w:rPr>
          <w:i/>
        </w:rPr>
        <w:t>Charcot-Marie-Tooth disease and related neuropathies: mutation distribution and genotype-phenotype correlation.</w:t>
      </w:r>
      <w:r w:rsidRPr="004B5A07">
        <w:t xml:space="preserve"> Ann Neurol, 2002. </w:t>
      </w:r>
      <w:r w:rsidRPr="004B5A07">
        <w:rPr>
          <w:b/>
        </w:rPr>
        <w:t>51</w:t>
      </w:r>
      <w:r w:rsidRPr="004B5A07">
        <w:t>(2): p. 190-201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14.</w:t>
      </w:r>
      <w:r w:rsidRPr="004B5A07">
        <w:tab/>
        <w:t xml:space="preserve">Takashima, H., et al., </w:t>
      </w:r>
      <w:r w:rsidRPr="004B5A07">
        <w:rPr>
          <w:i/>
        </w:rPr>
        <w:t>Gap junction protein beta 1 (GJB1) mutations and central nervous system symptoms in X-linked Charcot-Marie-Tooth disease.</w:t>
      </w:r>
      <w:r w:rsidRPr="004B5A07">
        <w:t xml:space="preserve"> Acta neurologica Scandinavica, 2003. </w:t>
      </w:r>
      <w:r w:rsidRPr="004B5A07">
        <w:rPr>
          <w:b/>
        </w:rPr>
        <w:t>107</w:t>
      </w:r>
      <w:r w:rsidRPr="004B5A07">
        <w:t>(1): p. 31-37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15.</w:t>
      </w:r>
      <w:r w:rsidRPr="004B5A07">
        <w:tab/>
        <w:t xml:space="preserve">Rosser, T., et al., </w:t>
      </w:r>
      <w:r w:rsidRPr="004B5A07">
        <w:rPr>
          <w:i/>
        </w:rPr>
        <w:t>Transient leukoencephalopathy associated with X-linked Charcot-Marie-Tooth disease.</w:t>
      </w:r>
      <w:r w:rsidRPr="004B5A07">
        <w:t xml:space="preserve"> J Child Neurol, 2010. </w:t>
      </w:r>
      <w:r w:rsidRPr="004B5A07">
        <w:rPr>
          <w:b/>
        </w:rPr>
        <w:t>25</w:t>
      </w:r>
      <w:r w:rsidRPr="004B5A07">
        <w:t>(8): p. 1013-6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lastRenderedPageBreak/>
        <w:t>116.</w:t>
      </w:r>
      <w:r w:rsidRPr="004B5A07">
        <w:tab/>
        <w:t xml:space="preserve">Yoshihara, T., et al., </w:t>
      </w:r>
      <w:r w:rsidRPr="004B5A07">
        <w:rPr>
          <w:i/>
        </w:rPr>
        <w:t>Mutations in the peripheral myelin protein zero and connexin32 genes detected by non-isotopic RNase cleavage assay and their phenotypes in Japanese patients with Charcot-Marie-Tooth disease.</w:t>
      </w:r>
      <w:r w:rsidRPr="004B5A07">
        <w:t xml:space="preserve"> Hum Mutat, 2000. </w:t>
      </w:r>
      <w:r w:rsidRPr="004B5A07">
        <w:rPr>
          <w:b/>
        </w:rPr>
        <w:t>16</w:t>
      </w:r>
      <w:r w:rsidRPr="004B5A07">
        <w:t>(2): p. 177-8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17.</w:t>
      </w:r>
      <w:r w:rsidRPr="004B5A07">
        <w:tab/>
        <w:t xml:space="preserve">Huehne, K., et al., </w:t>
      </w:r>
      <w:r w:rsidRPr="004B5A07">
        <w:rPr>
          <w:i/>
        </w:rPr>
        <w:t>Novel mutations in the Charcot-Marie-Tooth disease genes PMP22, MPZ, and GJB1.</w:t>
      </w:r>
      <w:r w:rsidRPr="004B5A07">
        <w:t xml:space="preserve"> Hum Mutat, 2003. </w:t>
      </w:r>
      <w:r w:rsidRPr="004B5A07">
        <w:rPr>
          <w:b/>
        </w:rPr>
        <w:t>21</w:t>
      </w:r>
      <w:r w:rsidRPr="004B5A07">
        <w:t>(1): p. 100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18.</w:t>
      </w:r>
      <w:r w:rsidRPr="004B5A07">
        <w:tab/>
        <w:t xml:space="preserve">Choi, B.O., et al., </w:t>
      </w:r>
      <w:r w:rsidRPr="004B5A07">
        <w:rPr>
          <w:i/>
        </w:rPr>
        <w:t>Mutational analysis of PMP22, MPZ, GJB1, EGR2 and NEFL in Korean Charcot-Marie-Tooth neuropathy patients.</w:t>
      </w:r>
      <w:r w:rsidRPr="004B5A07">
        <w:t xml:space="preserve"> Hum Mutat, 2004. </w:t>
      </w:r>
      <w:r w:rsidRPr="004B5A07">
        <w:rPr>
          <w:b/>
        </w:rPr>
        <w:t>24</w:t>
      </w:r>
      <w:r w:rsidRPr="004B5A07">
        <w:t>(2): p. 185-6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19.</w:t>
      </w:r>
      <w:r w:rsidRPr="004B5A07">
        <w:tab/>
        <w:t xml:space="preserve">Casasnovas, C., et al., </w:t>
      </w:r>
      <w:r w:rsidRPr="004B5A07">
        <w:rPr>
          <w:i/>
        </w:rPr>
        <w:t>Clinical and molecular analysis of X-linked Charcot-Marie-Tooth disease type 1 in Spanish population.</w:t>
      </w:r>
      <w:r w:rsidRPr="004B5A07">
        <w:t xml:space="preserve"> Clinical genetics, 2006. </w:t>
      </w:r>
      <w:r w:rsidRPr="004B5A07">
        <w:rPr>
          <w:b/>
        </w:rPr>
        <w:t>70</w:t>
      </w:r>
      <w:r w:rsidRPr="004B5A07">
        <w:t>(6): p. 516-523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20.</w:t>
      </w:r>
      <w:r w:rsidRPr="004B5A07">
        <w:tab/>
        <w:t xml:space="preserve">Karadima, G., et al., </w:t>
      </w:r>
      <w:r w:rsidRPr="004B5A07">
        <w:rPr>
          <w:i/>
        </w:rPr>
        <w:t>Mutational analysis of PMP22, GJB1 and MPZ in Greek Charcot-Marie-Tooth type 1 neuropathy patients.</w:t>
      </w:r>
      <w:r w:rsidRPr="004B5A07">
        <w:t xml:space="preserve"> Clin Genet, 2011. </w:t>
      </w:r>
      <w:r w:rsidRPr="004B5A07">
        <w:rPr>
          <w:b/>
        </w:rPr>
        <w:t>80</w:t>
      </w:r>
      <w:r w:rsidRPr="004B5A07">
        <w:t>(5): p. 497-9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21.</w:t>
      </w:r>
      <w:r w:rsidRPr="004B5A07">
        <w:tab/>
        <w:t xml:space="preserve">Braathen, G.J., </w:t>
      </w:r>
      <w:r w:rsidRPr="004B5A07">
        <w:rPr>
          <w:i/>
        </w:rPr>
        <w:t>Genetic epidemiology of Charcot-Marie-Tooth disease.</w:t>
      </w:r>
      <w:r w:rsidRPr="004B5A07">
        <w:t xml:space="preserve"> Acta Neurol Scand Suppl, 2012(193): p. iv-22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22.</w:t>
      </w:r>
      <w:r w:rsidRPr="004B5A07">
        <w:tab/>
        <w:t xml:space="preserve">Nam, S.H., et al., </w:t>
      </w:r>
      <w:r w:rsidRPr="004B5A07">
        <w:rPr>
          <w:i/>
        </w:rPr>
        <w:t>Identification of Genetic Causes of Inherited Peripheral Neuropathies by Targeted Gene Panel Sequencing.</w:t>
      </w:r>
      <w:r w:rsidRPr="004B5A07">
        <w:t xml:space="preserve"> Mol Cells, 2016. </w:t>
      </w:r>
      <w:r w:rsidRPr="004B5A07">
        <w:rPr>
          <w:b/>
        </w:rPr>
        <w:t>39</w:t>
      </w:r>
      <w:r w:rsidRPr="004B5A07">
        <w:t>(5): p. 382-8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23.</w:t>
      </w:r>
      <w:r w:rsidRPr="004B5A07">
        <w:tab/>
        <w:t xml:space="preserve">Fusco, C., et al., </w:t>
      </w:r>
      <w:r w:rsidRPr="004B5A07">
        <w:rPr>
          <w:i/>
        </w:rPr>
        <w:t>Coexistent central and peripheral nervous system involvement in a Charcot-Marie-Tooth syndrome X-linked patient.</w:t>
      </w:r>
      <w:r w:rsidRPr="004B5A07">
        <w:t xml:space="preserve"> J Child Neurol, 2010. </w:t>
      </w:r>
      <w:r w:rsidRPr="004B5A07">
        <w:rPr>
          <w:b/>
        </w:rPr>
        <w:t>25</w:t>
      </w:r>
      <w:r w:rsidRPr="004B5A07">
        <w:t>(6): p. 759-63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24.</w:t>
      </w:r>
      <w:r w:rsidRPr="004B5A07">
        <w:tab/>
        <w:t xml:space="preserve">Anand, G., et al., </w:t>
      </w:r>
      <w:r w:rsidRPr="004B5A07">
        <w:rPr>
          <w:i/>
        </w:rPr>
        <w:t>X-linked hereditary motor sensory neuropathy (type 1) presenting with a stroke-like episode.</w:t>
      </w:r>
      <w:r w:rsidRPr="004B5A07">
        <w:t xml:space="preserve"> Dev Med Child Neurol, 2010. </w:t>
      </w:r>
      <w:r w:rsidRPr="004B5A07">
        <w:rPr>
          <w:b/>
        </w:rPr>
        <w:t>52</w:t>
      </w:r>
      <w:r w:rsidRPr="004B5A07">
        <w:t>(7): p. 677-9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lastRenderedPageBreak/>
        <w:t>125.</w:t>
      </w:r>
      <w:r w:rsidRPr="004B5A07">
        <w:tab/>
        <w:t xml:space="preserve">Srinivasan, J., et al., </w:t>
      </w:r>
      <w:r w:rsidRPr="004B5A07">
        <w:rPr>
          <w:i/>
        </w:rPr>
        <w:t>Central nervous system signs in X-linked Charcot-Marie-Tooth disease after hyperventilation.</w:t>
      </w:r>
      <w:r w:rsidRPr="004B5A07">
        <w:t xml:space="preserve"> Pediatr Neurol, 2008. </w:t>
      </w:r>
      <w:r w:rsidRPr="004B5A07">
        <w:rPr>
          <w:b/>
        </w:rPr>
        <w:t>38</w:t>
      </w:r>
      <w:r w:rsidRPr="004B5A07">
        <w:t>(4): p. 293-5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26.</w:t>
      </w:r>
      <w:r w:rsidRPr="004B5A07">
        <w:tab/>
        <w:t xml:space="preserve">Halbrich, M., et al., </w:t>
      </w:r>
      <w:r w:rsidRPr="004B5A07">
        <w:rPr>
          <w:i/>
        </w:rPr>
        <w:t>A V139M mutation also causes the reversible CNS phenotype in CMTX.</w:t>
      </w:r>
      <w:r w:rsidRPr="004B5A07">
        <w:t xml:space="preserve"> Can J Neurol Sci, 2008. </w:t>
      </w:r>
      <w:r w:rsidRPr="004B5A07">
        <w:rPr>
          <w:b/>
        </w:rPr>
        <w:t>35</w:t>
      </w:r>
      <w:r w:rsidRPr="004B5A07">
        <w:t>(3): p. 372-4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27.</w:t>
      </w:r>
      <w:r w:rsidRPr="004B5A07">
        <w:tab/>
        <w:t xml:space="preserve">Hanemann, C.O., et al., </w:t>
      </w:r>
      <w:r w:rsidRPr="004B5A07">
        <w:rPr>
          <w:i/>
        </w:rPr>
        <w:t>Transient, recurrent, white matter lesions in X-linked Charcot-Marie-Tooth disease with novel connexin 32 mutation.</w:t>
      </w:r>
      <w:r w:rsidRPr="004B5A07">
        <w:t xml:space="preserve"> Arch Neurol, 2003. </w:t>
      </w:r>
      <w:r w:rsidRPr="004B5A07">
        <w:rPr>
          <w:b/>
        </w:rPr>
        <w:t>60</w:t>
      </w:r>
      <w:r w:rsidRPr="004B5A07">
        <w:t>(4): p. 605-9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28.</w:t>
      </w:r>
      <w:r w:rsidRPr="004B5A07">
        <w:tab/>
        <w:t xml:space="preserve">Bruzzone, R., et al., </w:t>
      </w:r>
      <w:r w:rsidRPr="004B5A07">
        <w:rPr>
          <w:i/>
        </w:rPr>
        <w:t>Null mutations of connexin32 in patients with X-linked Charcot-Marie-Tooth disease.</w:t>
      </w:r>
      <w:r w:rsidRPr="004B5A07">
        <w:t xml:space="preserve"> Neuron, 1994. </w:t>
      </w:r>
      <w:r w:rsidRPr="004B5A07">
        <w:rPr>
          <w:b/>
        </w:rPr>
        <w:t>13</w:t>
      </w:r>
      <w:r w:rsidRPr="004B5A07">
        <w:t>(5): p. 1253-60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29.</w:t>
      </w:r>
      <w:r w:rsidRPr="004B5A07">
        <w:tab/>
        <w:t xml:space="preserve">Mones, S., et al., </w:t>
      </w:r>
      <w:r w:rsidRPr="004B5A07">
        <w:rPr>
          <w:i/>
        </w:rPr>
        <w:t>CMTX1 patients' cells present genomic instability corrected by CamKII inhibitors.</w:t>
      </w:r>
      <w:r w:rsidRPr="004B5A07">
        <w:t xml:space="preserve"> Orphanet J Rare Dis, 2015. </w:t>
      </w:r>
      <w:r w:rsidRPr="004B5A07">
        <w:rPr>
          <w:b/>
        </w:rPr>
        <w:t>10</w:t>
      </w:r>
      <w:r w:rsidRPr="004B5A07">
        <w:t>: p. 56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30.</w:t>
      </w:r>
      <w:r w:rsidRPr="004B5A07">
        <w:tab/>
        <w:t xml:space="preserve">Richards, S., et al., </w:t>
      </w:r>
      <w:r w:rsidRPr="004B5A07">
        <w:rPr>
          <w:i/>
        </w:rPr>
        <w:t>Standards and guidelines for the interpretation of sequence variants: a joint consensus recommendation of the American College of Medical Genetics and Genomics and the Association for Molecular Pathology.</w:t>
      </w:r>
      <w:r w:rsidRPr="004B5A07">
        <w:t xml:space="preserve"> Genetics in medicine : official journal of the American College of Medical Genetics, 2015. </w:t>
      </w:r>
      <w:r w:rsidRPr="004B5A07">
        <w:rPr>
          <w:b/>
        </w:rPr>
        <w:t>17</w:t>
      </w:r>
      <w:r w:rsidRPr="004B5A07">
        <w:t>(5): p. 405-424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31.</w:t>
      </w:r>
      <w:r w:rsidRPr="004B5A07">
        <w:tab/>
        <w:t xml:space="preserve">Paulson, H.L., et al., </w:t>
      </w:r>
      <w:r w:rsidRPr="004B5A07">
        <w:rPr>
          <w:i/>
        </w:rPr>
        <w:t>Transient central nervous system white matter abnormality in X-linked Charcot-Marie-Tooth disease.</w:t>
      </w:r>
      <w:r w:rsidRPr="004B5A07">
        <w:t xml:space="preserve"> Annals of neurology, 2002. </w:t>
      </w:r>
      <w:r w:rsidRPr="004B5A07">
        <w:rPr>
          <w:b/>
        </w:rPr>
        <w:t>52</w:t>
      </w:r>
      <w:r w:rsidRPr="004B5A07">
        <w:t>(4): p. 429-434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32.</w:t>
      </w:r>
      <w:r w:rsidRPr="004B5A07">
        <w:tab/>
        <w:t xml:space="preserve">Karadimas, C., et al., </w:t>
      </w:r>
      <w:r w:rsidRPr="004B5A07">
        <w:rPr>
          <w:i/>
        </w:rPr>
        <w:t>Three novel mutations in the gap junction beta 1 (GJB1) gene coding region identified in Charcot-Marie-Tooth patients of Greek origin: T55I, R164Q, V120E. Mutation in brief no 236. Online.</w:t>
      </w:r>
      <w:r w:rsidRPr="004B5A07">
        <w:t xml:space="preserve"> Human mutation, 1999. </w:t>
      </w:r>
      <w:r w:rsidRPr="004B5A07">
        <w:rPr>
          <w:b/>
        </w:rPr>
        <w:t>13</w:t>
      </w:r>
      <w:r w:rsidRPr="004B5A07">
        <w:t>(4): p. 339.</w:t>
      </w:r>
    </w:p>
    <w:p w:rsidR="00E16C7A" w:rsidRPr="004B5A07" w:rsidRDefault="00E16C7A" w:rsidP="004B5A07">
      <w:pPr>
        <w:pStyle w:val="EndNoteBibliography"/>
        <w:ind w:left="720" w:hanging="720"/>
      </w:pPr>
      <w:r w:rsidRPr="004B5A07">
        <w:t>133.</w:t>
      </w:r>
      <w:r w:rsidRPr="004B5A07">
        <w:tab/>
        <w:t xml:space="preserve">Panas, M., et al., </w:t>
      </w:r>
      <w:r w:rsidRPr="004B5A07">
        <w:rPr>
          <w:i/>
        </w:rPr>
        <w:t xml:space="preserve">Episodes of generalized weakness in two sibs with the C164T </w:t>
      </w:r>
      <w:r w:rsidRPr="004B5A07">
        <w:rPr>
          <w:i/>
        </w:rPr>
        <w:lastRenderedPageBreak/>
        <w:t>mutation of the connexin 32 gene.</w:t>
      </w:r>
      <w:r w:rsidRPr="004B5A07">
        <w:t xml:space="preserve"> Neurology, 2001. </w:t>
      </w:r>
      <w:r w:rsidRPr="004B5A07">
        <w:rPr>
          <w:b/>
        </w:rPr>
        <w:t>57</w:t>
      </w:r>
      <w:r w:rsidRPr="004B5A07">
        <w:t>(10): p. 1906-1908.</w:t>
      </w:r>
    </w:p>
    <w:p w:rsidR="00E16C7A" w:rsidRPr="00635AA4" w:rsidRDefault="00E16C7A" w:rsidP="00D12D61">
      <w:pPr>
        <w:ind w:leftChars="-607" w:left="-1275"/>
        <w:rPr>
          <w:rFonts w:ascii="Times New Roman" w:hAnsi="Times New Roman" w:cs="Times New Roman"/>
          <w:sz w:val="15"/>
          <w:szCs w:val="15"/>
        </w:rPr>
      </w:pPr>
    </w:p>
    <w:p w:rsidR="00372DCF" w:rsidRDefault="00372DCF"/>
    <w:sectPr w:rsidR="00372DCF" w:rsidSect="008152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16C7A"/>
    <w:rsid w:val="00372DCF"/>
    <w:rsid w:val="00E16C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6C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  <w:rsid w:val="00E16C7A"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E16C7A"/>
  </w:style>
  <w:style w:type="table" w:customStyle="1" w:styleId="a3">
    <w:name w:val="三线表"/>
    <w:basedOn w:val="a1"/>
    <w:uiPriority w:val="99"/>
    <w:rsid w:val="00E16C7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16C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16C7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16C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16C7A"/>
    <w:rPr>
      <w:sz w:val="18"/>
      <w:szCs w:val="18"/>
    </w:rPr>
  </w:style>
  <w:style w:type="table" w:styleId="a6">
    <w:name w:val="Table Grid"/>
    <w:basedOn w:val="a1"/>
    <w:uiPriority w:val="39"/>
    <w:rsid w:val="00E16C7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E16C7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16C7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16C7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16C7A"/>
    <w:rPr>
      <w:rFonts w:ascii="等线" w:eastAsia="等线" w:hAnsi="等线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4157</Words>
  <Characters>23700</Characters>
  <Application>Microsoft Office Word</Application>
  <DocSecurity>0</DocSecurity>
  <Lines>197</Lines>
  <Paragraphs>55</Paragraphs>
  <ScaleCrop>false</ScaleCrop>
  <Company/>
  <LinksUpToDate>false</LinksUpToDate>
  <CharactersWithSpaces>27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-ZJ</dc:creator>
  <cp:lastModifiedBy>LX-ZJ</cp:lastModifiedBy>
  <cp:revision>1</cp:revision>
  <dcterms:created xsi:type="dcterms:W3CDTF">2020-10-24T10:02:00Z</dcterms:created>
  <dcterms:modified xsi:type="dcterms:W3CDTF">2020-10-24T10:03:00Z</dcterms:modified>
</cp:coreProperties>
</file>